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49801" w14:textId="4A24B8F1" w:rsidR="00E673EE" w:rsidRPr="006B627E" w:rsidRDefault="00524219" w:rsidP="00692E27">
      <w:pPr>
        <w:widowControl/>
        <w:jc w:val="left"/>
        <w:rPr>
          <w:szCs w:val="22"/>
        </w:rPr>
      </w:pPr>
      <w:r w:rsidRPr="005F0CB0">
        <w:rPr>
          <w:rFonts w:hint="eastAsia"/>
        </w:rPr>
        <w:t>Appendix Fig</w:t>
      </w:r>
      <w:r w:rsidR="006B627E">
        <w:rPr>
          <w:rFonts w:hint="eastAsia"/>
        </w:rPr>
        <w:t>ure</w:t>
      </w:r>
      <w:r w:rsidRPr="005F0CB0">
        <w:rPr>
          <w:rFonts w:hint="eastAsia"/>
        </w:rPr>
        <w:t>.1</w:t>
      </w:r>
      <w:r w:rsidR="006B627E">
        <w:rPr>
          <w:rFonts w:hint="eastAsia"/>
        </w:rPr>
        <w:t xml:space="preserve"> </w:t>
      </w:r>
      <w:r w:rsidR="006B627E" w:rsidRPr="005C1AB9">
        <w:t>The questionnaires</w:t>
      </w:r>
      <w:r w:rsidR="006B627E">
        <w:rPr>
          <w:rFonts w:hint="eastAsia"/>
        </w:rPr>
        <w:t xml:space="preserve"> of </w:t>
      </w:r>
      <w:r w:rsidR="006B627E" w:rsidRPr="005C1AB9">
        <w:t>Cervical cancer</w:t>
      </w:r>
    </w:p>
    <w:tbl>
      <w:tblPr>
        <w:tblStyle w:val="af0"/>
        <w:tblW w:w="10632" w:type="dxa"/>
        <w:tblInd w:w="-572" w:type="dxa"/>
        <w:tblLook w:val="04A0" w:firstRow="1" w:lastRow="0" w:firstColumn="1" w:lastColumn="0" w:noHBand="0" w:noVBand="1"/>
      </w:tblPr>
      <w:tblGrid>
        <w:gridCol w:w="709"/>
        <w:gridCol w:w="3969"/>
        <w:gridCol w:w="2410"/>
        <w:gridCol w:w="1843"/>
        <w:gridCol w:w="1701"/>
      </w:tblGrid>
      <w:tr w:rsidR="00524219" w:rsidRPr="005F0CB0" w14:paraId="29BCD60A" w14:textId="77777777" w:rsidTr="008C6A21">
        <w:trPr>
          <w:trHeight w:val="441"/>
        </w:trPr>
        <w:tc>
          <w:tcPr>
            <w:tcW w:w="1063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1202874" w14:textId="77777777" w:rsidR="00524219" w:rsidRPr="005F0CB0" w:rsidRDefault="00524219" w:rsidP="00524219">
            <w:pPr>
              <w:jc w:val="center"/>
              <w:rPr>
                <w:b/>
                <w:bCs/>
              </w:rPr>
            </w:pPr>
            <w:r w:rsidRPr="005F0CB0">
              <w:rPr>
                <w:b/>
                <w:bCs/>
              </w:rPr>
              <w:t>Cervical cancer</w:t>
            </w:r>
          </w:p>
        </w:tc>
      </w:tr>
      <w:tr w:rsidR="00524219" w:rsidRPr="005F0CB0" w14:paraId="67496B99" w14:textId="77777777" w:rsidTr="008C6A21">
        <w:trPr>
          <w:trHeight w:val="630"/>
        </w:trPr>
        <w:tc>
          <w:tcPr>
            <w:tcW w:w="1063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C6C06B0" w14:textId="6644F24D" w:rsidR="00524219" w:rsidRPr="003B741E" w:rsidRDefault="003B741E" w:rsidP="00524219">
            <w:r w:rsidRPr="003B741E">
              <w:t>This section contains questions about cervical cancer. For Q1–Q9: Select 'Yes,' 'No,' or 'I don't know' if you are unsure or have difficulty deciding. For Q10: Select 'Yes' or 'No' for each item. For Q11–Q14: Select the option that best reflects your response.</w:t>
            </w:r>
          </w:p>
        </w:tc>
      </w:tr>
      <w:tr w:rsidR="008C6A21" w:rsidRPr="005F0CB0" w14:paraId="61288076" w14:textId="77777777" w:rsidTr="008C6A21">
        <w:trPr>
          <w:trHeight w:val="37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6B1A85F" w14:textId="77777777" w:rsidR="008C6A21" w:rsidRPr="005F0CB0" w:rsidRDefault="008C6A21" w:rsidP="008C6A21">
            <w:r w:rsidRPr="005F0CB0">
              <w:t>Q1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  <w:hideMark/>
          </w:tcPr>
          <w:p w14:paraId="68950B8B" w14:textId="03775813" w:rsidR="008C6A21" w:rsidRPr="005F0CB0" w:rsidRDefault="008C6A21" w:rsidP="008C6A21">
            <w:r w:rsidRPr="005F0CB0">
              <w:t>Do you think HPV infection is rare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38E8B4D4" w14:textId="14F54C1D" w:rsidR="008C6A21" w:rsidRPr="008C6A21" w:rsidRDefault="008C6A21" w:rsidP="008C6A21">
            <w:pPr>
              <w:jc w:val="center"/>
              <w:rPr>
                <w:rFonts w:hint="eastAsia"/>
                <w:kern w:val="0"/>
                <w:sz w:val="22"/>
                <w:szCs w:val="22"/>
              </w:rPr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26E00FB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15A37BC6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69D5228E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309B8CCF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5A75B844" w14:textId="4E873331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712AE516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600C9D12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3BD01B4B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  <w:hideMark/>
          </w:tcPr>
          <w:p w14:paraId="39B3E736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45B9C9B9" w14:textId="4A2A63F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37CA683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17687F3B" w14:textId="77777777" w:rsidTr="008C6A21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EF29F31" w14:textId="77777777" w:rsidR="008C6A21" w:rsidRPr="005F0CB0" w:rsidRDefault="008C6A21" w:rsidP="008C6A21">
            <w:r w:rsidRPr="005F0CB0">
              <w:t>Q2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  <w:hideMark/>
          </w:tcPr>
          <w:p w14:paraId="1CD20AF9" w14:textId="65CDC72C" w:rsidR="008C6A21" w:rsidRPr="005F0CB0" w:rsidRDefault="008C6A21" w:rsidP="008C6A21">
            <w:r w:rsidRPr="005F0CB0">
              <w:t>Do you think HPV is a sexually transmitted infection (STI)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40FBA2B6" w14:textId="77A3B86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09DF90F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79AA5F2F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1EE5B88D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6DE5C2F3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2274DA4B" w14:textId="18B9BB3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77E72604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5BD7C20C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18129878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  <w:hideMark/>
          </w:tcPr>
          <w:p w14:paraId="1C6FF9F4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0ED4CEA0" w14:textId="3064E83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5078075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16A34FBB" w14:textId="77777777" w:rsidTr="008C6A21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F3C3360" w14:textId="77777777" w:rsidR="008C6A21" w:rsidRPr="005F0CB0" w:rsidRDefault="008C6A21" w:rsidP="008C6A21">
            <w:r w:rsidRPr="005F0CB0">
              <w:t>Q3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  <w:hideMark/>
          </w:tcPr>
          <w:p w14:paraId="438BF518" w14:textId="59B443F3" w:rsidR="008C6A21" w:rsidRPr="005F0CB0" w:rsidRDefault="008C6A21" w:rsidP="008C6A21">
            <w:r w:rsidRPr="005F0CB0">
              <w:t>Do you think HPV can sometimes cause cancer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6B466013" w14:textId="704A25BE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5E0A840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67C1AEF1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1236806B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4FE94749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4360A11F" w14:textId="2034EC6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6D1207CA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2ED28D9F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0C613662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  <w:hideMark/>
          </w:tcPr>
          <w:p w14:paraId="0870177C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4F41A745" w14:textId="05F9AA9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4BAD6E3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7DD8B78D" w14:textId="77777777" w:rsidTr="008C6A21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E8FC75B" w14:textId="77777777" w:rsidR="008C6A21" w:rsidRPr="005F0CB0" w:rsidRDefault="008C6A21" w:rsidP="008C6A21">
            <w:r w:rsidRPr="005F0CB0">
              <w:t>Q4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  <w:hideMark/>
          </w:tcPr>
          <w:p w14:paraId="4CDFC98C" w14:textId="5E4415AA" w:rsidR="008C6A21" w:rsidRPr="005F0CB0" w:rsidRDefault="008C6A21" w:rsidP="008C6A21">
            <w:r w:rsidRPr="005F0CB0">
              <w:t>Do you think HPV can sometimes cause oral cancer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4043D162" w14:textId="293ACFA8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4C4680F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79F605B7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7E068D96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5C72ACF3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3661D10D" w14:textId="5663A2E2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619DB357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0FF3E4CA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6E463A02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  <w:hideMark/>
          </w:tcPr>
          <w:p w14:paraId="172C5ABC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1BA1A974" w14:textId="2CBCE9FD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3EE81BD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3A86B059" w14:textId="77777777" w:rsidTr="008C6A21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A9CC48B" w14:textId="77777777" w:rsidR="008C6A21" w:rsidRPr="005F0CB0" w:rsidRDefault="008C6A21" w:rsidP="008C6A21">
            <w:r w:rsidRPr="005F0CB0">
              <w:t>Q5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  <w:hideMark/>
          </w:tcPr>
          <w:p w14:paraId="0B2CD3F4" w14:textId="120EDCC7" w:rsidR="008C6A21" w:rsidRPr="005F0CB0" w:rsidRDefault="008C6A21" w:rsidP="008C6A21">
            <w:r w:rsidRPr="005F0CB0">
              <w:t>Do you think HPV can go away on its own without treatment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51CBE7BE" w14:textId="4B6F363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6865565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28775354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5C282A0F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0BE27897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0A38E4FE" w14:textId="42AB8FF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43B5973A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4D0998EA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04C48D65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  <w:hideMark/>
          </w:tcPr>
          <w:p w14:paraId="037100EF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213D8EDE" w14:textId="07DADDE8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19E9D69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62F208E1" w14:textId="77777777" w:rsidTr="008C6A21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43C25B3" w14:textId="77777777" w:rsidR="008C6A21" w:rsidRPr="005F0CB0" w:rsidRDefault="008C6A21" w:rsidP="008C6A21">
            <w:r w:rsidRPr="005F0CB0">
              <w:t>Q6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  <w:hideMark/>
          </w:tcPr>
          <w:p w14:paraId="127EEB98" w14:textId="4586FBD5" w:rsidR="008C6A21" w:rsidRPr="005F0CB0" w:rsidRDefault="008C6A21" w:rsidP="008C6A21">
            <w:r w:rsidRPr="005F0CB0">
              <w:t>Do you think HPV is preventable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2A20D619" w14:textId="6D53F2D9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8C2598B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2825F497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7A4B8257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3DD4454F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1373AB5D" w14:textId="18E0358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5781C316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4008B27D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53251747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  <w:hideMark/>
          </w:tcPr>
          <w:p w14:paraId="50FAD123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41361D75" w14:textId="4FE98DDB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414E100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6C9DEE86" w14:textId="77777777" w:rsidTr="008C6A21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8B4380F" w14:textId="77777777" w:rsidR="008C6A21" w:rsidRPr="005F0CB0" w:rsidRDefault="008C6A21" w:rsidP="008C6A21">
            <w:r w:rsidRPr="005F0CB0">
              <w:t>Q7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  <w:hideMark/>
          </w:tcPr>
          <w:p w14:paraId="24D75857" w14:textId="0D708440" w:rsidR="008C6A21" w:rsidRPr="005F0CB0" w:rsidRDefault="008C6A21" w:rsidP="008C6A21">
            <w:r w:rsidRPr="005F0CB0">
              <w:t>Do you think HPV can cause genital warts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7464C09E" w14:textId="18F19F4E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83E6462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130DA1FE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01D46C3E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4D4926D1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0A6304C9" w14:textId="2DEF076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13BB49DF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3904E199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0D0C46AC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  <w:hideMark/>
          </w:tcPr>
          <w:p w14:paraId="2AFFED35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373BD0FD" w14:textId="75E045D3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CCD3F5F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7CA00C21" w14:textId="77777777" w:rsidTr="008C6A21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B4F8C5E" w14:textId="77777777" w:rsidR="008C6A21" w:rsidRPr="005F0CB0" w:rsidRDefault="008C6A21" w:rsidP="008C6A21">
            <w:r w:rsidRPr="005F0CB0">
              <w:t>Q8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  <w:hideMark/>
          </w:tcPr>
          <w:p w14:paraId="05C8A734" w14:textId="35850CCF" w:rsidR="008C6A21" w:rsidRPr="005F0CB0" w:rsidRDefault="008C6A21" w:rsidP="008C6A21">
            <w:r w:rsidRPr="005F0CB0">
              <w:t>Do you think the HPV vaccine can be administered to girls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7DC31A14" w14:textId="7C3AF4D9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0CC6734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689DEE18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22FE50D1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116F1B19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6E6F5842" w14:textId="56DA660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4099D570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0CBF9DBF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0DC408B5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  <w:hideMark/>
          </w:tcPr>
          <w:p w14:paraId="348EB024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61082B3E" w14:textId="62541811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16FE562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10967274" w14:textId="77777777" w:rsidTr="008C6A21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E136441" w14:textId="77777777" w:rsidR="008C6A21" w:rsidRPr="005F0CB0" w:rsidRDefault="008C6A21" w:rsidP="008C6A21">
            <w:r w:rsidRPr="005F0CB0">
              <w:lastRenderedPageBreak/>
              <w:t>Q9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  <w:hideMark/>
          </w:tcPr>
          <w:p w14:paraId="38F9F079" w14:textId="492ABA82" w:rsidR="008C6A21" w:rsidRPr="005F0CB0" w:rsidRDefault="008C6A21" w:rsidP="008C6A21">
            <w:r w:rsidRPr="005F0CB0">
              <w:t>Do you think the HPV vaccine can be administered to boys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678B2A25" w14:textId="28BB91F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0DCC5A0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57CC46B9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76B1921F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153FA221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453B90FF" w14:textId="037A619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19366BA5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4AFB6B2C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52C2005F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  <w:hideMark/>
          </w:tcPr>
          <w:p w14:paraId="77951C31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2E678248" w14:textId="2A9E4A18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3FDCF02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4785FBB4" w14:textId="77777777" w:rsidTr="008C6A21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A4B62F5" w14:textId="77777777" w:rsidR="008C6A21" w:rsidRPr="005F0CB0" w:rsidRDefault="008C6A21" w:rsidP="008C6A21">
            <w:r w:rsidRPr="005F0CB0">
              <w:t>Q10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  <w:hideMark/>
          </w:tcPr>
          <w:p w14:paraId="29202107" w14:textId="4BDED4AB" w:rsidR="008C6A21" w:rsidRPr="005F0CB0" w:rsidRDefault="008C6A21" w:rsidP="008C6A21">
            <w:r w:rsidRPr="005F0CB0">
              <w:t>Which of the following do you think the HPV vaccine can reduce or prevent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509FE315" w14:textId="5FFEE4E4" w:rsidR="008C6A21" w:rsidRPr="005F0CB0" w:rsidRDefault="008C6A21" w:rsidP="008C6A21">
            <w:pPr>
              <w:jc w:val="center"/>
            </w:pP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20D778CB" w14:textId="77777777" w:rsidR="008C6A21" w:rsidRPr="005F0CB0" w:rsidRDefault="008C6A21" w:rsidP="008C6A21">
            <w:pPr>
              <w:jc w:val="center"/>
            </w:pPr>
            <w:r w:rsidRPr="005F0CB0"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541C743" w14:textId="77777777" w:rsidR="008C6A21" w:rsidRPr="005F0CB0" w:rsidRDefault="008C6A21" w:rsidP="008C6A21">
            <w:pPr>
              <w:jc w:val="center"/>
            </w:pPr>
            <w:r w:rsidRPr="005F0CB0">
              <w:t>No</w:t>
            </w:r>
          </w:p>
        </w:tc>
      </w:tr>
      <w:tr w:rsidR="008C6A21" w:rsidRPr="005F0CB0" w14:paraId="1311FA09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7A16023A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3960631B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41C6DC59" w14:textId="38B944DA" w:rsidR="008C6A21" w:rsidRPr="005F0CB0" w:rsidRDefault="008C6A21" w:rsidP="008C6A21">
            <w:pPr>
              <w:jc w:val="center"/>
            </w:pPr>
            <w:r w:rsidRPr="005F0CB0">
              <w:t>Cervical cancer</w:t>
            </w:r>
          </w:p>
        </w:tc>
        <w:tc>
          <w:tcPr>
            <w:tcW w:w="1843" w:type="dxa"/>
            <w:noWrap/>
            <w:hideMark/>
          </w:tcPr>
          <w:p w14:paraId="05001E7F" w14:textId="0B4E119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14:paraId="709EB1A5" w14:textId="57F02E0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3D6D6FD4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33B1DEBF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49BB170F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297073D7" w14:textId="165BC428" w:rsidR="008C6A21" w:rsidRPr="005F0CB0" w:rsidRDefault="008C6A21" w:rsidP="008C6A21">
            <w:pPr>
              <w:jc w:val="center"/>
            </w:pPr>
            <w:r w:rsidRPr="005F0CB0">
              <w:t>Chlamydia</w:t>
            </w:r>
          </w:p>
        </w:tc>
        <w:tc>
          <w:tcPr>
            <w:tcW w:w="1843" w:type="dxa"/>
            <w:noWrap/>
            <w:hideMark/>
          </w:tcPr>
          <w:p w14:paraId="5A18CD54" w14:textId="6A8C9C8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14:paraId="048A01A3" w14:textId="22A199D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76E0ABD8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2A67F8E6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71C46412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1640028C" w14:textId="5C47C131" w:rsidR="008C6A21" w:rsidRPr="005F0CB0" w:rsidRDefault="008C6A21" w:rsidP="008C6A21">
            <w:pPr>
              <w:jc w:val="center"/>
            </w:pPr>
            <w:r w:rsidRPr="005F0CB0">
              <w:t>Genital warts</w:t>
            </w:r>
          </w:p>
        </w:tc>
        <w:tc>
          <w:tcPr>
            <w:tcW w:w="1843" w:type="dxa"/>
            <w:noWrap/>
            <w:hideMark/>
          </w:tcPr>
          <w:p w14:paraId="30AE8004" w14:textId="0E6F875C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14:paraId="3171D40C" w14:textId="03F70DAC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52E16E68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242D755B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7EFBEF82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22204B0F" w14:textId="2228F3CE" w:rsidR="008C6A21" w:rsidRPr="005F0CB0" w:rsidRDefault="008C6A21" w:rsidP="008C6A21">
            <w:pPr>
              <w:jc w:val="center"/>
            </w:pPr>
            <w:r w:rsidRPr="005F0CB0">
              <w:t>Head and neck cancer</w:t>
            </w:r>
          </w:p>
        </w:tc>
        <w:tc>
          <w:tcPr>
            <w:tcW w:w="1843" w:type="dxa"/>
            <w:noWrap/>
            <w:hideMark/>
          </w:tcPr>
          <w:p w14:paraId="4BEC499A" w14:textId="48020DC3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14:paraId="42D079E7" w14:textId="61ED81F6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18C6CA97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2D555D4E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  <w:hideMark/>
          </w:tcPr>
          <w:p w14:paraId="3EE944CA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1600CFDA" w14:textId="77777777" w:rsidR="008C6A21" w:rsidRPr="005F0CB0" w:rsidRDefault="008C6A21" w:rsidP="008C6A21">
            <w:pPr>
              <w:jc w:val="center"/>
            </w:pPr>
            <w:r w:rsidRPr="005F0CB0">
              <w:t>HIV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3832A933" w14:textId="761D3D3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A91DC8D" w14:textId="5A52CC6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04444E60" w14:textId="77777777" w:rsidTr="008C6A21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D56D3A1" w14:textId="77777777" w:rsidR="008C6A21" w:rsidRPr="005F0CB0" w:rsidRDefault="008C6A21" w:rsidP="008C6A21">
            <w:r w:rsidRPr="005F0CB0">
              <w:t>Q11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  <w:hideMark/>
          </w:tcPr>
          <w:p w14:paraId="270199FC" w14:textId="227A0AB7" w:rsidR="008C6A21" w:rsidRPr="005F0CB0" w:rsidRDefault="008C6A21" w:rsidP="008C6A21">
            <w:r w:rsidRPr="005F0CB0">
              <w:t>Do you want to recommend the HPV vaccine to your patients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037D31DE" w14:textId="38A5C6AB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4EEB28A" w14:textId="77777777" w:rsidR="008C6A21" w:rsidRPr="005F0CB0" w:rsidRDefault="008C6A21" w:rsidP="008C6A21">
            <w:pPr>
              <w:jc w:val="left"/>
            </w:pPr>
            <w:r w:rsidRPr="005F0CB0">
              <w:t>Do not recommend</w:t>
            </w:r>
          </w:p>
        </w:tc>
      </w:tr>
      <w:tr w:rsidR="008C6A21" w:rsidRPr="005F0CB0" w14:paraId="5218B0AC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4B7F5E44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705022AE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4D4F4E18" w14:textId="461ED28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7673C34F" w14:textId="79C86848" w:rsidR="008C6A21" w:rsidRPr="005F0CB0" w:rsidRDefault="008C6A21" w:rsidP="008C6A21">
            <w:pPr>
              <w:jc w:val="left"/>
            </w:pPr>
            <w:r w:rsidRPr="005F0CB0">
              <w:t>Somewhat don't recommend</w:t>
            </w:r>
          </w:p>
        </w:tc>
      </w:tr>
      <w:tr w:rsidR="008C6A21" w:rsidRPr="005F0CB0" w14:paraId="4EB44366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183EA3CF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361EF033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5BF1B09D" w14:textId="6C429F2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621159F0" w14:textId="77777777" w:rsidR="008C6A21" w:rsidRPr="005F0CB0" w:rsidRDefault="008C6A21" w:rsidP="008C6A21">
            <w:pPr>
              <w:jc w:val="left"/>
            </w:pPr>
            <w:r w:rsidRPr="005F0CB0">
              <w:t>Neutral</w:t>
            </w:r>
          </w:p>
        </w:tc>
      </w:tr>
      <w:tr w:rsidR="008C6A21" w:rsidRPr="005F0CB0" w14:paraId="70B20A92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748A7984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7F64B882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5607414C" w14:textId="408FDDFF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6F60D401" w14:textId="77777777" w:rsidR="008C6A21" w:rsidRPr="005F0CB0" w:rsidRDefault="008C6A21" w:rsidP="008C6A21">
            <w:pPr>
              <w:jc w:val="left"/>
            </w:pPr>
            <w:r w:rsidRPr="005F0CB0">
              <w:t>Somewhat recommend</w:t>
            </w:r>
          </w:p>
        </w:tc>
      </w:tr>
      <w:tr w:rsidR="008C6A21" w:rsidRPr="005F0CB0" w14:paraId="781F1149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794C6591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  <w:hideMark/>
          </w:tcPr>
          <w:p w14:paraId="02E1667D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1C2571CD" w14:textId="5D68552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38B7547" w14:textId="77777777" w:rsidR="008C6A21" w:rsidRPr="005F0CB0" w:rsidRDefault="008C6A21" w:rsidP="008C6A21">
            <w:pPr>
              <w:jc w:val="left"/>
            </w:pPr>
            <w:r w:rsidRPr="005F0CB0">
              <w:t>Recommend</w:t>
            </w:r>
          </w:p>
        </w:tc>
      </w:tr>
      <w:tr w:rsidR="008C6A21" w:rsidRPr="005F0CB0" w14:paraId="77F1CCA0" w14:textId="77777777" w:rsidTr="008C6A21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AE71E52" w14:textId="77777777" w:rsidR="008C6A21" w:rsidRPr="005F0CB0" w:rsidRDefault="008C6A21" w:rsidP="008C6A21">
            <w:r w:rsidRPr="005F0CB0">
              <w:t>Q12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  <w:hideMark/>
          </w:tcPr>
          <w:p w14:paraId="6F8312EB" w14:textId="6FB028AC" w:rsidR="008C6A21" w:rsidRPr="005F0CB0" w:rsidRDefault="008C6A21" w:rsidP="008C6A21">
            <w:r w:rsidRPr="005F0CB0">
              <w:t>How confident are you in your ability to adequately explain the HPV vaccine to patients who are considering it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1279A720" w14:textId="33F6D7A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00D43E0" w14:textId="77777777" w:rsidR="008C6A21" w:rsidRPr="005F0CB0" w:rsidRDefault="008C6A21" w:rsidP="008C6A21">
            <w:pPr>
              <w:jc w:val="left"/>
            </w:pPr>
            <w:r w:rsidRPr="005F0CB0">
              <w:t>Not confident at all</w:t>
            </w:r>
          </w:p>
        </w:tc>
      </w:tr>
      <w:tr w:rsidR="008C6A21" w:rsidRPr="005F0CB0" w14:paraId="3E01CA32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124417AE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594D23EF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7F686ABA" w14:textId="5ED64946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63D358C8" w14:textId="77777777" w:rsidR="008C6A21" w:rsidRPr="005F0CB0" w:rsidRDefault="008C6A21" w:rsidP="008C6A21">
            <w:pPr>
              <w:jc w:val="left"/>
            </w:pPr>
            <w:r w:rsidRPr="005F0CB0">
              <w:t>Somewhat not confident</w:t>
            </w:r>
          </w:p>
        </w:tc>
      </w:tr>
      <w:tr w:rsidR="008C6A21" w:rsidRPr="005F0CB0" w14:paraId="5572A4F4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65B6BC53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2E63A607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3FE52745" w14:textId="0F3D7F9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55205BE8" w14:textId="77777777" w:rsidR="008C6A21" w:rsidRPr="005F0CB0" w:rsidRDefault="008C6A21" w:rsidP="008C6A21">
            <w:pPr>
              <w:jc w:val="left"/>
            </w:pPr>
            <w:r w:rsidRPr="005F0CB0">
              <w:t>Neutral</w:t>
            </w:r>
          </w:p>
        </w:tc>
      </w:tr>
      <w:tr w:rsidR="008C6A21" w:rsidRPr="005F0CB0" w14:paraId="663081E6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2A2EFE08" w14:textId="77777777" w:rsidR="008C6A21" w:rsidRPr="005F0CB0" w:rsidRDefault="008C6A21" w:rsidP="008C6A21"/>
        </w:tc>
        <w:tc>
          <w:tcPr>
            <w:tcW w:w="3969" w:type="dxa"/>
            <w:vMerge/>
            <w:hideMark/>
          </w:tcPr>
          <w:p w14:paraId="67D44721" w14:textId="77777777" w:rsidR="008C6A21" w:rsidRPr="005F0CB0" w:rsidRDefault="008C6A21" w:rsidP="008C6A21"/>
        </w:tc>
        <w:tc>
          <w:tcPr>
            <w:tcW w:w="2410" w:type="dxa"/>
            <w:noWrap/>
            <w:hideMark/>
          </w:tcPr>
          <w:p w14:paraId="55B9AF1A" w14:textId="657672B9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4F7F6AC9" w14:textId="77777777" w:rsidR="008C6A21" w:rsidRPr="005F0CB0" w:rsidRDefault="008C6A21" w:rsidP="008C6A21">
            <w:pPr>
              <w:jc w:val="left"/>
            </w:pPr>
            <w:r w:rsidRPr="005F0CB0">
              <w:t>Somewhat confident</w:t>
            </w:r>
          </w:p>
        </w:tc>
      </w:tr>
      <w:tr w:rsidR="008C6A21" w:rsidRPr="005F0CB0" w14:paraId="73D23DEB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6DF44F6F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  <w:hideMark/>
          </w:tcPr>
          <w:p w14:paraId="50985154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7E74F507" w14:textId="2E4807A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7E914DD" w14:textId="77777777" w:rsidR="008C6A21" w:rsidRPr="005F0CB0" w:rsidRDefault="008C6A21" w:rsidP="008C6A21">
            <w:pPr>
              <w:jc w:val="left"/>
            </w:pPr>
            <w:r w:rsidRPr="005F0CB0">
              <w:t>Very confident</w:t>
            </w:r>
          </w:p>
        </w:tc>
      </w:tr>
      <w:tr w:rsidR="008C6A21" w:rsidRPr="005F0CB0" w14:paraId="684D5AB6" w14:textId="77777777" w:rsidTr="008C6A21">
        <w:trPr>
          <w:trHeight w:val="37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663B0CC7" w14:textId="17EAD91F" w:rsidR="008C6A21" w:rsidRPr="005F0CB0" w:rsidRDefault="008C6A21" w:rsidP="008C6A21">
            <w:r w:rsidRPr="005F0CB0">
              <w:t>Q1</w:t>
            </w:r>
            <w:r w:rsidRPr="005F0CB0">
              <w:rPr>
                <w:rFonts w:hint="eastAsia"/>
              </w:rPr>
              <w:t>3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</w:tcPr>
          <w:p w14:paraId="026619AB" w14:textId="7EDFCC72" w:rsidR="008C6A21" w:rsidRPr="005F0CB0" w:rsidRDefault="008C6A21" w:rsidP="008C6A21">
            <w:r w:rsidRPr="005F0CB0">
              <w:t>Do you want to display a poster about cervical cancer and its prevention in your pharmacy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</w:tcPr>
          <w:p w14:paraId="21F373C3" w14:textId="40B8D5C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13ACD3FD" w14:textId="7B7EE42F" w:rsidR="008C6A21" w:rsidRPr="005F0CB0" w:rsidRDefault="008C6A21" w:rsidP="008C6A21">
            <w:pPr>
              <w:jc w:val="left"/>
            </w:pPr>
            <w:r w:rsidRPr="005F0CB0">
              <w:t>Strongly disagree</w:t>
            </w:r>
          </w:p>
        </w:tc>
      </w:tr>
      <w:tr w:rsidR="008C6A21" w:rsidRPr="005F0CB0" w14:paraId="7EB744AA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7A9DF518" w14:textId="77777777" w:rsidR="008C6A21" w:rsidRPr="005F0CB0" w:rsidRDefault="008C6A21" w:rsidP="008C6A21"/>
        </w:tc>
        <w:tc>
          <w:tcPr>
            <w:tcW w:w="3969" w:type="dxa"/>
            <w:vMerge/>
          </w:tcPr>
          <w:p w14:paraId="18D09906" w14:textId="77777777" w:rsidR="008C6A21" w:rsidRPr="005F0CB0" w:rsidRDefault="008C6A21" w:rsidP="008C6A21"/>
        </w:tc>
        <w:tc>
          <w:tcPr>
            <w:tcW w:w="2410" w:type="dxa"/>
            <w:noWrap/>
          </w:tcPr>
          <w:p w14:paraId="158B4609" w14:textId="7274648C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</w:tcPr>
          <w:p w14:paraId="1B0A8C5B" w14:textId="4E04DA68" w:rsidR="008C6A21" w:rsidRPr="005F0CB0" w:rsidRDefault="008C6A21" w:rsidP="008C6A21">
            <w:pPr>
              <w:jc w:val="left"/>
            </w:pPr>
            <w:r w:rsidRPr="005F0CB0">
              <w:t>Somewhat disagree</w:t>
            </w:r>
          </w:p>
        </w:tc>
      </w:tr>
      <w:tr w:rsidR="008C6A21" w:rsidRPr="005F0CB0" w14:paraId="48DB9932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57D22425" w14:textId="77777777" w:rsidR="008C6A21" w:rsidRPr="005F0CB0" w:rsidRDefault="008C6A21" w:rsidP="008C6A21"/>
        </w:tc>
        <w:tc>
          <w:tcPr>
            <w:tcW w:w="3969" w:type="dxa"/>
            <w:vMerge/>
          </w:tcPr>
          <w:p w14:paraId="33C178FB" w14:textId="77777777" w:rsidR="008C6A21" w:rsidRPr="005F0CB0" w:rsidRDefault="008C6A21" w:rsidP="008C6A21"/>
        </w:tc>
        <w:tc>
          <w:tcPr>
            <w:tcW w:w="2410" w:type="dxa"/>
            <w:noWrap/>
          </w:tcPr>
          <w:p w14:paraId="204B1159" w14:textId="69C8C002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</w:tcPr>
          <w:p w14:paraId="7AE546D7" w14:textId="2B3BA106" w:rsidR="008C6A21" w:rsidRPr="005F0CB0" w:rsidRDefault="008C6A21" w:rsidP="008C6A21">
            <w:pPr>
              <w:jc w:val="left"/>
            </w:pPr>
            <w:r w:rsidRPr="005F0CB0">
              <w:t>Neutral</w:t>
            </w:r>
          </w:p>
        </w:tc>
      </w:tr>
      <w:tr w:rsidR="008C6A21" w:rsidRPr="005F0CB0" w14:paraId="39A41363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2B90ED01" w14:textId="77777777" w:rsidR="008C6A21" w:rsidRPr="005F0CB0" w:rsidRDefault="008C6A21" w:rsidP="008C6A21"/>
        </w:tc>
        <w:tc>
          <w:tcPr>
            <w:tcW w:w="3969" w:type="dxa"/>
            <w:vMerge/>
          </w:tcPr>
          <w:p w14:paraId="71E11108" w14:textId="77777777" w:rsidR="008C6A21" w:rsidRPr="005F0CB0" w:rsidRDefault="008C6A21" w:rsidP="008C6A21"/>
        </w:tc>
        <w:tc>
          <w:tcPr>
            <w:tcW w:w="2410" w:type="dxa"/>
            <w:noWrap/>
          </w:tcPr>
          <w:p w14:paraId="62575FA8" w14:textId="5D7D7344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</w:tcPr>
          <w:p w14:paraId="4CFDA4B2" w14:textId="299D2378" w:rsidR="008C6A21" w:rsidRPr="005F0CB0" w:rsidRDefault="008C6A21" w:rsidP="008C6A21">
            <w:pPr>
              <w:jc w:val="left"/>
            </w:pPr>
            <w:r w:rsidRPr="005F0CB0">
              <w:t>Somewhat agree</w:t>
            </w:r>
          </w:p>
        </w:tc>
      </w:tr>
      <w:tr w:rsidR="008C6A21" w:rsidRPr="005F0CB0" w14:paraId="247A6652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68884D2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</w:tcPr>
          <w:p w14:paraId="1E5C4D8C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</w:tcPr>
          <w:p w14:paraId="5617C4DB" w14:textId="2FFDF7B2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68E7ECF5" w14:textId="0C668698" w:rsidR="008C6A21" w:rsidRPr="005F0CB0" w:rsidRDefault="008C6A21" w:rsidP="008C6A21">
            <w:pPr>
              <w:jc w:val="left"/>
            </w:pPr>
            <w:r w:rsidRPr="005F0CB0">
              <w:t>Strongly agree</w:t>
            </w:r>
          </w:p>
        </w:tc>
      </w:tr>
      <w:tr w:rsidR="008C6A21" w:rsidRPr="005F0CB0" w14:paraId="2AB0E2B8" w14:textId="77777777" w:rsidTr="008C6A21">
        <w:trPr>
          <w:trHeight w:val="37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259DC9A8" w14:textId="1652E3FD" w:rsidR="008C6A21" w:rsidRPr="005F0CB0" w:rsidRDefault="008C6A21" w:rsidP="008C6A21">
            <w:r w:rsidRPr="005F0CB0">
              <w:t>Q1</w:t>
            </w:r>
            <w:r w:rsidRPr="005F0CB0">
              <w:rPr>
                <w:rFonts w:hint="eastAsia"/>
              </w:rPr>
              <w:t>4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</w:tcPr>
          <w:p w14:paraId="314DEFB3" w14:textId="1F6BD679" w:rsidR="008C6A21" w:rsidRPr="005F0CB0" w:rsidRDefault="008C6A21" w:rsidP="008C6A21">
            <w:r w:rsidRPr="005F0CB0">
              <w:t>Do you want to distribute leaflets about cervical cancer and its prevention in your pharmacy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</w:tcPr>
          <w:p w14:paraId="15F16C50" w14:textId="4BAEF438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69D4FB12" w14:textId="54461A15" w:rsidR="008C6A21" w:rsidRPr="005F0CB0" w:rsidRDefault="008C6A21" w:rsidP="008C6A21">
            <w:pPr>
              <w:jc w:val="left"/>
            </w:pPr>
            <w:r w:rsidRPr="005F0CB0">
              <w:t>Strongly disagree</w:t>
            </w:r>
          </w:p>
        </w:tc>
      </w:tr>
      <w:tr w:rsidR="008C6A21" w:rsidRPr="005F0CB0" w14:paraId="2339DFB0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5EF66603" w14:textId="77777777" w:rsidR="008C6A21" w:rsidRPr="005F0CB0" w:rsidRDefault="008C6A21" w:rsidP="008C6A21"/>
        </w:tc>
        <w:tc>
          <w:tcPr>
            <w:tcW w:w="3969" w:type="dxa"/>
            <w:vMerge/>
          </w:tcPr>
          <w:p w14:paraId="2DB471A2" w14:textId="77777777" w:rsidR="008C6A21" w:rsidRPr="005F0CB0" w:rsidRDefault="008C6A21" w:rsidP="008C6A21"/>
        </w:tc>
        <w:tc>
          <w:tcPr>
            <w:tcW w:w="2410" w:type="dxa"/>
            <w:noWrap/>
          </w:tcPr>
          <w:p w14:paraId="7E7826F2" w14:textId="0D1602A3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</w:tcPr>
          <w:p w14:paraId="627AFC9C" w14:textId="20637F8F" w:rsidR="008C6A21" w:rsidRPr="005F0CB0" w:rsidRDefault="008C6A21" w:rsidP="008C6A21">
            <w:pPr>
              <w:jc w:val="left"/>
            </w:pPr>
            <w:r w:rsidRPr="005F0CB0">
              <w:t>Somewhat disagree</w:t>
            </w:r>
          </w:p>
        </w:tc>
      </w:tr>
      <w:tr w:rsidR="008C6A21" w:rsidRPr="005F0CB0" w14:paraId="0C292ABD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7E4735CE" w14:textId="77777777" w:rsidR="008C6A21" w:rsidRPr="005F0CB0" w:rsidRDefault="008C6A21" w:rsidP="008C6A21"/>
        </w:tc>
        <w:tc>
          <w:tcPr>
            <w:tcW w:w="3969" w:type="dxa"/>
            <w:vMerge/>
          </w:tcPr>
          <w:p w14:paraId="0CE81BFF" w14:textId="77777777" w:rsidR="008C6A21" w:rsidRPr="005F0CB0" w:rsidRDefault="008C6A21" w:rsidP="008C6A21"/>
        </w:tc>
        <w:tc>
          <w:tcPr>
            <w:tcW w:w="2410" w:type="dxa"/>
            <w:noWrap/>
          </w:tcPr>
          <w:p w14:paraId="3F86B85D" w14:textId="0754F2FB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</w:tcPr>
          <w:p w14:paraId="2E5BA080" w14:textId="242141F4" w:rsidR="008C6A21" w:rsidRPr="005F0CB0" w:rsidRDefault="008C6A21" w:rsidP="008C6A21">
            <w:pPr>
              <w:jc w:val="left"/>
            </w:pPr>
            <w:r w:rsidRPr="005F0CB0">
              <w:t>Neutral</w:t>
            </w:r>
          </w:p>
        </w:tc>
      </w:tr>
      <w:tr w:rsidR="008C6A21" w:rsidRPr="005F0CB0" w14:paraId="68008EA0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22595F24" w14:textId="77777777" w:rsidR="008C6A21" w:rsidRPr="005F0CB0" w:rsidRDefault="008C6A21" w:rsidP="008C6A21"/>
        </w:tc>
        <w:tc>
          <w:tcPr>
            <w:tcW w:w="3969" w:type="dxa"/>
            <w:vMerge/>
          </w:tcPr>
          <w:p w14:paraId="59A3B0AF" w14:textId="77777777" w:rsidR="008C6A21" w:rsidRPr="005F0CB0" w:rsidRDefault="008C6A21" w:rsidP="008C6A21"/>
        </w:tc>
        <w:tc>
          <w:tcPr>
            <w:tcW w:w="2410" w:type="dxa"/>
            <w:noWrap/>
          </w:tcPr>
          <w:p w14:paraId="77BE03C9" w14:textId="7C69A2E3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right w:val="single" w:sz="12" w:space="0" w:color="auto"/>
            </w:tcBorders>
            <w:noWrap/>
          </w:tcPr>
          <w:p w14:paraId="4FA42A88" w14:textId="2AEBFF8A" w:rsidR="008C6A21" w:rsidRPr="005F0CB0" w:rsidRDefault="008C6A21" w:rsidP="008C6A21">
            <w:pPr>
              <w:jc w:val="left"/>
            </w:pPr>
            <w:r w:rsidRPr="005F0CB0">
              <w:t>Somewhat agree</w:t>
            </w:r>
          </w:p>
        </w:tc>
      </w:tr>
      <w:tr w:rsidR="008C6A21" w:rsidRPr="005F0CB0" w14:paraId="2C921876" w14:textId="77777777" w:rsidTr="008C6A21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86C8D8D" w14:textId="77777777" w:rsidR="008C6A21" w:rsidRPr="005F0CB0" w:rsidRDefault="008C6A21" w:rsidP="008C6A21"/>
        </w:tc>
        <w:tc>
          <w:tcPr>
            <w:tcW w:w="3969" w:type="dxa"/>
            <w:vMerge/>
            <w:tcBorders>
              <w:bottom w:val="single" w:sz="12" w:space="0" w:color="auto"/>
            </w:tcBorders>
          </w:tcPr>
          <w:p w14:paraId="777F5CF8" w14:textId="77777777" w:rsidR="008C6A21" w:rsidRPr="005F0CB0" w:rsidRDefault="008C6A21" w:rsidP="008C6A21"/>
        </w:tc>
        <w:tc>
          <w:tcPr>
            <w:tcW w:w="2410" w:type="dxa"/>
            <w:tcBorders>
              <w:bottom w:val="single" w:sz="12" w:space="0" w:color="auto"/>
            </w:tcBorders>
            <w:noWrap/>
          </w:tcPr>
          <w:p w14:paraId="6C1E94F2" w14:textId="00B0489D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6C44F5AE" w14:textId="3AB71911" w:rsidR="008C6A21" w:rsidRPr="005F0CB0" w:rsidRDefault="008C6A21" w:rsidP="008C6A21">
            <w:pPr>
              <w:jc w:val="left"/>
            </w:pPr>
            <w:r w:rsidRPr="005F0CB0">
              <w:t>Strongly agree</w:t>
            </w:r>
          </w:p>
        </w:tc>
      </w:tr>
    </w:tbl>
    <w:p w14:paraId="0D826074" w14:textId="3E3C4D92" w:rsidR="00524219" w:rsidRPr="006B627E" w:rsidRDefault="00524219" w:rsidP="006B627E">
      <w:pPr>
        <w:widowControl/>
        <w:jc w:val="left"/>
        <w:rPr>
          <w:szCs w:val="22"/>
        </w:rPr>
      </w:pPr>
      <w:r w:rsidRPr="005F0CB0">
        <w:rPr>
          <w:rFonts w:hint="eastAsia"/>
        </w:rPr>
        <w:lastRenderedPageBreak/>
        <w:t>Appendix Fig</w:t>
      </w:r>
      <w:r w:rsidR="006B627E">
        <w:rPr>
          <w:rFonts w:hint="eastAsia"/>
        </w:rPr>
        <w:t>ure</w:t>
      </w:r>
      <w:r w:rsidRPr="005F0CB0">
        <w:rPr>
          <w:rFonts w:hint="eastAsia"/>
        </w:rPr>
        <w:t>.2</w:t>
      </w:r>
      <w:r w:rsidR="006B627E">
        <w:rPr>
          <w:rFonts w:hint="eastAsia"/>
        </w:rPr>
        <w:t xml:space="preserve"> </w:t>
      </w:r>
      <w:r w:rsidR="006B627E" w:rsidRPr="005C1AB9">
        <w:t>The questionnaires</w:t>
      </w:r>
      <w:r w:rsidR="006B627E">
        <w:rPr>
          <w:rFonts w:hint="eastAsia"/>
        </w:rPr>
        <w:t xml:space="preserve"> of </w:t>
      </w:r>
      <w:r w:rsidR="00424E33">
        <w:rPr>
          <w:rFonts w:hint="eastAsia"/>
        </w:rPr>
        <w:t>Lung</w:t>
      </w:r>
      <w:r w:rsidR="006B627E" w:rsidRPr="005C1AB9">
        <w:t xml:space="preserve"> cancer</w:t>
      </w:r>
    </w:p>
    <w:tbl>
      <w:tblPr>
        <w:tblStyle w:val="af0"/>
        <w:tblW w:w="10632" w:type="dxa"/>
        <w:tblInd w:w="-572" w:type="dxa"/>
        <w:tblLook w:val="04A0" w:firstRow="1" w:lastRow="0" w:firstColumn="1" w:lastColumn="0" w:noHBand="0" w:noVBand="1"/>
      </w:tblPr>
      <w:tblGrid>
        <w:gridCol w:w="709"/>
        <w:gridCol w:w="4678"/>
        <w:gridCol w:w="1843"/>
        <w:gridCol w:w="1701"/>
        <w:gridCol w:w="1701"/>
      </w:tblGrid>
      <w:tr w:rsidR="00524219" w:rsidRPr="005F0CB0" w14:paraId="49EF72EE" w14:textId="77777777" w:rsidTr="00640DCA">
        <w:trPr>
          <w:trHeight w:val="441"/>
        </w:trPr>
        <w:tc>
          <w:tcPr>
            <w:tcW w:w="1063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4A8C738" w14:textId="77777777" w:rsidR="00524219" w:rsidRPr="005F0CB0" w:rsidRDefault="00524219" w:rsidP="008C6A21">
            <w:pPr>
              <w:jc w:val="center"/>
              <w:rPr>
                <w:b/>
                <w:bCs/>
              </w:rPr>
            </w:pPr>
            <w:r w:rsidRPr="005F0CB0">
              <w:rPr>
                <w:rFonts w:hint="eastAsia"/>
                <w:b/>
                <w:bCs/>
              </w:rPr>
              <w:t>Lung cancer</w:t>
            </w:r>
          </w:p>
        </w:tc>
      </w:tr>
      <w:tr w:rsidR="00524219" w:rsidRPr="005F0CB0" w14:paraId="108F1C41" w14:textId="77777777" w:rsidTr="00640DCA">
        <w:trPr>
          <w:trHeight w:val="648"/>
        </w:trPr>
        <w:tc>
          <w:tcPr>
            <w:tcW w:w="1063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218E829" w14:textId="7831C701" w:rsidR="00524219" w:rsidRPr="005F0CB0" w:rsidRDefault="003B741E" w:rsidP="00524219">
            <w:r w:rsidRPr="003B741E">
              <w:t>This section contains questions about</w:t>
            </w:r>
            <w:r>
              <w:rPr>
                <w:rFonts w:hint="eastAsia"/>
              </w:rPr>
              <w:t xml:space="preserve"> lung</w:t>
            </w:r>
            <w:r w:rsidRPr="003B741E">
              <w:t xml:space="preserve"> cancer. For Q1–Q9: Select 'Yes,' 'No,' or 'I don't know' if you are unsure or have difficulty deciding. For Q10: Select 'Yes' or 'No' for each item. For Q11–Q14: Select the option that best reflects your response.</w:t>
            </w:r>
          </w:p>
        </w:tc>
      </w:tr>
      <w:tr w:rsidR="008C6A21" w:rsidRPr="005F0CB0" w14:paraId="53C07F59" w14:textId="77777777" w:rsidTr="00640DCA">
        <w:trPr>
          <w:trHeight w:val="37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D3B954C" w14:textId="77777777" w:rsidR="008C6A21" w:rsidRPr="005F0CB0" w:rsidRDefault="008C6A21" w:rsidP="008C6A21">
            <w:r w:rsidRPr="005F0CB0">
              <w:t>Q1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  <w:hideMark/>
          </w:tcPr>
          <w:p w14:paraId="51DB717B" w14:textId="4888ADEE" w:rsidR="008C6A21" w:rsidRPr="005F0CB0" w:rsidRDefault="008C6A21" w:rsidP="008C6A21">
            <w:r w:rsidRPr="005F0CB0">
              <w:t>Do you think smoking causes lung cancer?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6A9D5299" w14:textId="47C95DEF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076AC66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6FDC1344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1AE25F50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796F3BB4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3B5258B5" w14:textId="1CD0899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6121FC62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1F5F8689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68DC0579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  <w:hideMark/>
          </w:tcPr>
          <w:p w14:paraId="5BCAD0D7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0EBAB8CD" w14:textId="7707399F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C504B25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4FE629CE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EB9032C" w14:textId="77777777" w:rsidR="008C6A21" w:rsidRPr="005F0CB0" w:rsidRDefault="008C6A21" w:rsidP="008C6A21">
            <w:r w:rsidRPr="005F0CB0">
              <w:t>Q2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  <w:hideMark/>
          </w:tcPr>
          <w:p w14:paraId="0ABB7AD1" w14:textId="1EFB722C" w:rsidR="008C6A21" w:rsidRPr="005F0CB0" w:rsidRDefault="008C6A21" w:rsidP="008C6A21">
            <w:r w:rsidRPr="005F0CB0">
              <w:t>Do you think smoking causes heart attacks (myocardial infarction)?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55635082" w14:textId="7100889D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E1467FC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3BECFCEE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4BDE95F5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352BB4D7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68C577F7" w14:textId="749A5DFB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7A983317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072FC52F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0DB00ECE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  <w:hideMark/>
          </w:tcPr>
          <w:p w14:paraId="3634AE3B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1E0CEC85" w14:textId="6774CC9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0DA710C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3247E023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EAC5E3C" w14:textId="77777777" w:rsidR="008C6A21" w:rsidRPr="005F0CB0" w:rsidRDefault="008C6A21" w:rsidP="008C6A21">
            <w:r w:rsidRPr="005F0CB0">
              <w:t>Q3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  <w:hideMark/>
          </w:tcPr>
          <w:p w14:paraId="45A80C8C" w14:textId="027E7495" w:rsidR="008C6A21" w:rsidRPr="005F0CB0" w:rsidRDefault="008C6A21" w:rsidP="008C6A21">
            <w:r w:rsidRPr="005F0CB0">
              <w:t>Do you think the number of deaths from lung cancer is increasing?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5AF62E26" w14:textId="1F90C62F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1555919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559471B4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0A6E6035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476D7B4A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4E1F9BE6" w14:textId="4563E2FF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2DACB47A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0E35CB61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3ADAE7DF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  <w:hideMark/>
          </w:tcPr>
          <w:p w14:paraId="7AFE3BE9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064D5B0D" w14:textId="68ED9502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0AAA982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16921222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0C7F1F9" w14:textId="77777777" w:rsidR="008C6A21" w:rsidRPr="005F0CB0" w:rsidRDefault="008C6A21" w:rsidP="008C6A21">
            <w:r w:rsidRPr="005F0CB0">
              <w:t>Q4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  <w:hideMark/>
          </w:tcPr>
          <w:p w14:paraId="519ABDF7" w14:textId="509B0233" w:rsidR="008C6A21" w:rsidRPr="005F0CB0" w:rsidRDefault="008C6A21" w:rsidP="008C6A21">
            <w:r w:rsidRPr="005F0CB0">
              <w:t>Do you think asbestos is greater risk factor for lung cancer than smoking?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387684C6" w14:textId="364892F9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5D063D1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1EFE7945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7CCE6795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1568B90A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6D8F7C7D" w14:textId="0DBFAB64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34A7A8AB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73489CAC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237F1B0B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  <w:hideMark/>
          </w:tcPr>
          <w:p w14:paraId="5E3D39B4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6DDB9DE2" w14:textId="7218C4B2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D44CBBC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382DA956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3AF6739" w14:textId="77777777" w:rsidR="008C6A21" w:rsidRPr="005F0CB0" w:rsidRDefault="008C6A21" w:rsidP="008C6A21">
            <w:r w:rsidRPr="005F0CB0">
              <w:t>Q5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  <w:hideMark/>
          </w:tcPr>
          <w:p w14:paraId="3B17CF8C" w14:textId="790C59D1" w:rsidR="008C6A21" w:rsidRPr="005F0CB0" w:rsidRDefault="008C6A21" w:rsidP="008C6A21">
            <w:r w:rsidRPr="005F0CB0">
              <w:t>Do you think secondhand smoke causes lung cancer?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1B81FF89" w14:textId="289A1876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534DDCB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4ACE6B79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4AC613FF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2BF9E99E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2D840CEB" w14:textId="098EB828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3DF067E4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219CC873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6BFDCC08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  <w:hideMark/>
          </w:tcPr>
          <w:p w14:paraId="02894F43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68B276A8" w14:textId="5BB79C9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17F0984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144CD9D5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6C29FCC" w14:textId="77777777" w:rsidR="008C6A21" w:rsidRPr="005F0CB0" w:rsidRDefault="008C6A21" w:rsidP="008C6A21">
            <w:r w:rsidRPr="005F0CB0">
              <w:t>Q6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  <w:hideMark/>
          </w:tcPr>
          <w:p w14:paraId="43791B8B" w14:textId="500F5F1D" w:rsidR="008C6A21" w:rsidRPr="005F0CB0" w:rsidRDefault="008C6A21" w:rsidP="008C6A21">
            <w:r w:rsidRPr="005F0CB0">
              <w:t>Do you think that someone who smoked in the past but no longer smokes has the same risk for lung cancer as a non-smoker?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18227373" w14:textId="6C876FA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CB3AEFB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3CFDACFB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634D8396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2FBE0F13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29550FDD" w14:textId="74D15098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3F4E6175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21F9F449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6AE1ED1A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  <w:hideMark/>
          </w:tcPr>
          <w:p w14:paraId="7851E911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79671D4B" w14:textId="341A1DEC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3DBCAA6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1036251C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D1D4DEB" w14:textId="77777777" w:rsidR="008C6A21" w:rsidRPr="005F0CB0" w:rsidRDefault="008C6A21" w:rsidP="008C6A21">
            <w:r w:rsidRPr="005F0CB0">
              <w:t>Q7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  <w:hideMark/>
          </w:tcPr>
          <w:p w14:paraId="3842E918" w14:textId="0319B5A7" w:rsidR="008C6A21" w:rsidRPr="005F0CB0" w:rsidRDefault="008C6A21" w:rsidP="008C6A21">
            <w:r w:rsidRPr="005F0CB0">
              <w:t>Do you think secondhand smoke affects children's intelligence?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79F50473" w14:textId="529E4A84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7B89B99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2F9940BA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083A6590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4356F63E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7A317373" w14:textId="412BB98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5626F531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29F1693F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2554F6F0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  <w:hideMark/>
          </w:tcPr>
          <w:p w14:paraId="47922716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4CF23EEC" w14:textId="4B8990BD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464CBF7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64A01968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D5F574D" w14:textId="77777777" w:rsidR="008C6A21" w:rsidRPr="005F0CB0" w:rsidRDefault="008C6A21" w:rsidP="008C6A21">
            <w:r w:rsidRPr="005F0CB0">
              <w:t>Q8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  <w:hideMark/>
          </w:tcPr>
          <w:p w14:paraId="3DA4EE67" w14:textId="60D3F0E5" w:rsidR="008C6A21" w:rsidRPr="005F0CB0" w:rsidRDefault="008C6A21" w:rsidP="008C6A21">
            <w:r w:rsidRPr="005F0CB0">
              <w:t>Do you think alcohol consumption has a greater impact on health than smoking?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7B5ABF8E" w14:textId="4ADA0A1D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3739821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57B8DF37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6CFB8870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08AE32D7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1DE12937" w14:textId="0D4065B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61F6E4EA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3C9AE78F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6A5824A2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  <w:hideMark/>
          </w:tcPr>
          <w:p w14:paraId="52824B05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6B84D56E" w14:textId="2FF3F21D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1FCDC43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13760267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DB21E09" w14:textId="77777777" w:rsidR="008C6A21" w:rsidRPr="005F0CB0" w:rsidRDefault="008C6A21" w:rsidP="008C6A21">
            <w:r w:rsidRPr="005F0CB0">
              <w:lastRenderedPageBreak/>
              <w:t>Q9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  <w:hideMark/>
          </w:tcPr>
          <w:p w14:paraId="553704E0" w14:textId="27A441CE" w:rsidR="008C6A21" w:rsidRPr="005F0CB0" w:rsidRDefault="008C6A21" w:rsidP="008C6A21">
            <w:r w:rsidRPr="005F0CB0">
              <w:t>Do you think smoking affects life expectancy?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3AC2FBC3" w14:textId="4B2A69DC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5414161" w14:textId="77777777" w:rsidR="008C6A21" w:rsidRPr="005F0CB0" w:rsidRDefault="008C6A21" w:rsidP="008C6A21">
            <w:pPr>
              <w:jc w:val="left"/>
            </w:pPr>
            <w:r w:rsidRPr="005F0CB0">
              <w:t>Yes</w:t>
            </w:r>
          </w:p>
        </w:tc>
      </w:tr>
      <w:tr w:rsidR="008C6A21" w:rsidRPr="005F0CB0" w14:paraId="6FA2D19E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3146ECEE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08FC3331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4E449247" w14:textId="18B6DE4C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37AC7F77" w14:textId="77777777" w:rsidR="008C6A21" w:rsidRPr="005F0CB0" w:rsidRDefault="008C6A21" w:rsidP="008C6A21">
            <w:pPr>
              <w:jc w:val="left"/>
            </w:pPr>
            <w:r w:rsidRPr="005F0CB0">
              <w:t>No</w:t>
            </w:r>
          </w:p>
        </w:tc>
      </w:tr>
      <w:tr w:rsidR="008C6A21" w:rsidRPr="005F0CB0" w14:paraId="7134163A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54508EFC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  <w:hideMark/>
          </w:tcPr>
          <w:p w14:paraId="318A4BAA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218584BD" w14:textId="14134B61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A42012F" w14:textId="77777777" w:rsidR="008C6A21" w:rsidRPr="005F0CB0" w:rsidRDefault="008C6A21" w:rsidP="008C6A21">
            <w:pPr>
              <w:jc w:val="left"/>
            </w:pPr>
            <w:r w:rsidRPr="005F0CB0">
              <w:t>I don't know</w:t>
            </w:r>
          </w:p>
        </w:tc>
      </w:tr>
      <w:tr w:rsidR="008C6A21" w:rsidRPr="005F0CB0" w14:paraId="23B9259F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645AB13" w14:textId="77777777" w:rsidR="008C6A21" w:rsidRPr="005F0CB0" w:rsidRDefault="008C6A21" w:rsidP="008C6A21">
            <w:r w:rsidRPr="005F0CB0">
              <w:t>Q10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  <w:hideMark/>
          </w:tcPr>
          <w:p w14:paraId="69C0E96B" w14:textId="19074AA7" w:rsidR="008C6A21" w:rsidRPr="005F0CB0" w:rsidRDefault="008C6A21" w:rsidP="008C6A21">
            <w:r w:rsidRPr="005F0CB0">
              <w:t>After how many years of quitting smoking do you think the risk of lung cancer becomes the same as that of a non-smoker?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28C78EE8" w14:textId="20C7A943" w:rsidR="008C6A21" w:rsidRPr="005F0CB0" w:rsidRDefault="008C6A21" w:rsidP="008C6A21">
            <w:pPr>
              <w:jc w:val="center"/>
            </w:pP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0AC21661" w14:textId="77777777" w:rsidR="008C6A21" w:rsidRPr="005F0CB0" w:rsidRDefault="008C6A21" w:rsidP="008C6A21">
            <w:pPr>
              <w:jc w:val="center"/>
            </w:pPr>
            <w:r w:rsidRPr="005F0CB0"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2E12E46" w14:textId="77777777" w:rsidR="008C6A21" w:rsidRPr="005F0CB0" w:rsidRDefault="008C6A21" w:rsidP="008C6A21">
            <w:pPr>
              <w:jc w:val="center"/>
            </w:pPr>
            <w:r w:rsidRPr="005F0CB0">
              <w:t>No</w:t>
            </w:r>
          </w:p>
        </w:tc>
      </w:tr>
      <w:tr w:rsidR="008C6A21" w:rsidRPr="005F0CB0" w14:paraId="25DE5642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10E517B6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3FCB5784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76E937D8" w14:textId="77777777" w:rsidR="008C6A21" w:rsidRPr="005F0CB0" w:rsidRDefault="008C6A21" w:rsidP="008C6A21">
            <w:pPr>
              <w:jc w:val="center"/>
            </w:pPr>
            <w:r w:rsidRPr="005F0CB0">
              <w:t>10 years</w:t>
            </w:r>
          </w:p>
        </w:tc>
        <w:tc>
          <w:tcPr>
            <w:tcW w:w="1701" w:type="dxa"/>
            <w:noWrap/>
            <w:hideMark/>
          </w:tcPr>
          <w:p w14:paraId="6C1051F3" w14:textId="34DF90C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14:paraId="4924DA7A" w14:textId="3B88BC3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5E7F7472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5D9FF6F2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5CD17B01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6B68AE13" w14:textId="77777777" w:rsidR="008C6A21" w:rsidRPr="005F0CB0" w:rsidRDefault="008C6A21" w:rsidP="008C6A21">
            <w:pPr>
              <w:jc w:val="center"/>
            </w:pPr>
            <w:r w:rsidRPr="005F0CB0">
              <w:t>20 years</w:t>
            </w:r>
          </w:p>
        </w:tc>
        <w:tc>
          <w:tcPr>
            <w:tcW w:w="1701" w:type="dxa"/>
            <w:noWrap/>
            <w:hideMark/>
          </w:tcPr>
          <w:p w14:paraId="29EB1181" w14:textId="4392C48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14:paraId="3A0B4C6B" w14:textId="71389F61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7BB33299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5AA30F81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3C96BCC0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7DD3F95F" w14:textId="77777777" w:rsidR="008C6A21" w:rsidRPr="005F0CB0" w:rsidRDefault="008C6A21" w:rsidP="008C6A21">
            <w:pPr>
              <w:jc w:val="center"/>
            </w:pPr>
            <w:r w:rsidRPr="005F0CB0">
              <w:t>30 years</w:t>
            </w:r>
          </w:p>
        </w:tc>
        <w:tc>
          <w:tcPr>
            <w:tcW w:w="1701" w:type="dxa"/>
            <w:noWrap/>
            <w:hideMark/>
          </w:tcPr>
          <w:p w14:paraId="4812B9BB" w14:textId="66F85F3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14:paraId="116C1D78" w14:textId="5E82FA6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4864A678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24A905A7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034AAB11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62916505" w14:textId="77777777" w:rsidR="008C6A21" w:rsidRPr="005F0CB0" w:rsidRDefault="008C6A21" w:rsidP="008C6A21">
            <w:pPr>
              <w:jc w:val="center"/>
            </w:pPr>
            <w:r w:rsidRPr="005F0CB0">
              <w:t>40 years</w:t>
            </w:r>
          </w:p>
        </w:tc>
        <w:tc>
          <w:tcPr>
            <w:tcW w:w="1701" w:type="dxa"/>
            <w:noWrap/>
            <w:hideMark/>
          </w:tcPr>
          <w:p w14:paraId="7EDD5359" w14:textId="2214A916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14:paraId="0BD368B5" w14:textId="27A3C971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4398980C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585324B5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  <w:hideMark/>
          </w:tcPr>
          <w:p w14:paraId="08B408CD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7DC25A2A" w14:textId="77777777" w:rsidR="008C6A21" w:rsidRPr="005F0CB0" w:rsidRDefault="008C6A21" w:rsidP="008C6A21">
            <w:pPr>
              <w:jc w:val="center"/>
            </w:pPr>
            <w:r w:rsidRPr="005F0CB0">
              <w:t>50 yea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2409F838" w14:textId="6C52A3E8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D8432AB" w14:textId="62275B94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79C4D99F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00DDA9A" w14:textId="77777777" w:rsidR="008C6A21" w:rsidRPr="005F0CB0" w:rsidRDefault="008C6A21" w:rsidP="008C6A21">
            <w:r w:rsidRPr="005F0CB0">
              <w:t>Q11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  <w:hideMark/>
          </w:tcPr>
          <w:p w14:paraId="3E882268" w14:textId="0796E064" w:rsidR="008C6A21" w:rsidRPr="005F0CB0" w:rsidRDefault="008C6A21" w:rsidP="008C6A21">
            <w:r w:rsidRPr="005F0CB0">
              <w:t>Do you want to recommend quitting smoking to your patients?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079CCF2B" w14:textId="14CD7052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5C460DE" w14:textId="77777777" w:rsidR="008C6A21" w:rsidRPr="005F0CB0" w:rsidRDefault="008C6A21" w:rsidP="008C6A21">
            <w:pPr>
              <w:jc w:val="left"/>
            </w:pPr>
            <w:r w:rsidRPr="005F0CB0">
              <w:t>Do not recommend</w:t>
            </w:r>
          </w:p>
        </w:tc>
      </w:tr>
      <w:tr w:rsidR="008C6A21" w:rsidRPr="005F0CB0" w14:paraId="5BA5652A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0FDD92B7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425223F6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643A7805" w14:textId="3A84D21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321B47FC" w14:textId="65786BA6" w:rsidR="008C6A21" w:rsidRPr="005F0CB0" w:rsidRDefault="008C6A21" w:rsidP="008C6A21">
            <w:pPr>
              <w:jc w:val="left"/>
            </w:pPr>
            <w:r w:rsidRPr="005F0CB0">
              <w:t>Somewhat don't recommend</w:t>
            </w:r>
          </w:p>
        </w:tc>
      </w:tr>
      <w:tr w:rsidR="008C6A21" w:rsidRPr="005F0CB0" w14:paraId="77CFE39C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7326D532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33CDD04F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79BD24F6" w14:textId="63D24C8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683FEF65" w14:textId="77777777" w:rsidR="008C6A21" w:rsidRPr="005F0CB0" w:rsidRDefault="008C6A21" w:rsidP="008C6A21">
            <w:pPr>
              <w:jc w:val="left"/>
            </w:pPr>
            <w:r w:rsidRPr="005F0CB0">
              <w:t>Neutral</w:t>
            </w:r>
          </w:p>
        </w:tc>
      </w:tr>
      <w:tr w:rsidR="008C6A21" w:rsidRPr="005F0CB0" w14:paraId="3B840B22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7D5BC36A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4464C181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68603F69" w14:textId="0B337822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4F6D9F45" w14:textId="77777777" w:rsidR="008C6A21" w:rsidRPr="005F0CB0" w:rsidRDefault="008C6A21" w:rsidP="008C6A21">
            <w:pPr>
              <w:jc w:val="left"/>
            </w:pPr>
            <w:r w:rsidRPr="005F0CB0">
              <w:t>Somewhat recommend</w:t>
            </w:r>
          </w:p>
        </w:tc>
      </w:tr>
      <w:tr w:rsidR="008C6A21" w:rsidRPr="005F0CB0" w14:paraId="392827DC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53ABF4DC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  <w:hideMark/>
          </w:tcPr>
          <w:p w14:paraId="06DD9024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7CEF5DFC" w14:textId="6AE8899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5F5937F" w14:textId="77777777" w:rsidR="008C6A21" w:rsidRPr="005F0CB0" w:rsidRDefault="008C6A21" w:rsidP="008C6A21">
            <w:pPr>
              <w:jc w:val="left"/>
            </w:pPr>
            <w:r w:rsidRPr="005F0CB0">
              <w:t>Recommend</w:t>
            </w:r>
          </w:p>
        </w:tc>
      </w:tr>
      <w:tr w:rsidR="008C6A21" w:rsidRPr="005F0CB0" w14:paraId="709B97CD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48DE9A7" w14:textId="77777777" w:rsidR="008C6A21" w:rsidRPr="005F0CB0" w:rsidRDefault="008C6A21" w:rsidP="008C6A21">
            <w:r w:rsidRPr="005F0CB0">
              <w:t>Q12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  <w:hideMark/>
          </w:tcPr>
          <w:p w14:paraId="6349977D" w14:textId="023762EB" w:rsidR="008C6A21" w:rsidRPr="005F0CB0" w:rsidRDefault="008C6A21" w:rsidP="008C6A21">
            <w:r w:rsidRPr="005F0CB0">
              <w:t>How confident are you in your ability to adequately explain the benefits of quitting smoking to patients who are considering it?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19457EDD" w14:textId="26F83751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A209FB5" w14:textId="77777777" w:rsidR="008C6A21" w:rsidRPr="005F0CB0" w:rsidRDefault="008C6A21" w:rsidP="008C6A21">
            <w:pPr>
              <w:jc w:val="left"/>
            </w:pPr>
            <w:r w:rsidRPr="005F0CB0">
              <w:t>Not confident at all</w:t>
            </w:r>
          </w:p>
        </w:tc>
      </w:tr>
      <w:tr w:rsidR="008C6A21" w:rsidRPr="005F0CB0" w14:paraId="6A832AF0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1C1B8464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66B2BFFA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727BB6E1" w14:textId="49CDC47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0F23C682" w14:textId="77777777" w:rsidR="008C6A21" w:rsidRPr="005F0CB0" w:rsidRDefault="008C6A21" w:rsidP="008C6A21">
            <w:pPr>
              <w:jc w:val="left"/>
            </w:pPr>
            <w:r w:rsidRPr="005F0CB0">
              <w:t>Somewhat not confident</w:t>
            </w:r>
          </w:p>
        </w:tc>
      </w:tr>
      <w:tr w:rsidR="008C6A21" w:rsidRPr="005F0CB0" w14:paraId="340F5FDF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45131E7E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0985916E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6428F1A4" w14:textId="2F4C169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11CB01C3" w14:textId="77777777" w:rsidR="008C6A21" w:rsidRPr="005F0CB0" w:rsidRDefault="008C6A21" w:rsidP="008C6A21">
            <w:pPr>
              <w:jc w:val="left"/>
            </w:pPr>
            <w:r w:rsidRPr="005F0CB0">
              <w:t>Neutral</w:t>
            </w:r>
          </w:p>
        </w:tc>
      </w:tr>
      <w:tr w:rsidR="008C6A21" w:rsidRPr="005F0CB0" w14:paraId="4FA7DBB4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4CDDB32C" w14:textId="77777777" w:rsidR="008C6A21" w:rsidRPr="005F0CB0" w:rsidRDefault="008C6A21" w:rsidP="008C6A21"/>
        </w:tc>
        <w:tc>
          <w:tcPr>
            <w:tcW w:w="4678" w:type="dxa"/>
            <w:vMerge/>
            <w:hideMark/>
          </w:tcPr>
          <w:p w14:paraId="702F6B8F" w14:textId="77777777" w:rsidR="008C6A21" w:rsidRPr="005F0CB0" w:rsidRDefault="008C6A21" w:rsidP="008C6A21"/>
        </w:tc>
        <w:tc>
          <w:tcPr>
            <w:tcW w:w="1843" w:type="dxa"/>
            <w:noWrap/>
            <w:hideMark/>
          </w:tcPr>
          <w:p w14:paraId="663E3F36" w14:textId="4C4B612F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7D0BFAF7" w14:textId="77777777" w:rsidR="008C6A21" w:rsidRPr="005F0CB0" w:rsidRDefault="008C6A21" w:rsidP="008C6A21">
            <w:pPr>
              <w:jc w:val="left"/>
            </w:pPr>
            <w:r w:rsidRPr="005F0CB0">
              <w:t>Somewhat confident</w:t>
            </w:r>
          </w:p>
        </w:tc>
      </w:tr>
      <w:tr w:rsidR="008C6A21" w:rsidRPr="005F0CB0" w14:paraId="17997AD9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75A45989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  <w:hideMark/>
          </w:tcPr>
          <w:p w14:paraId="3D0BD21C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09884109" w14:textId="50956C5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B33A6F9" w14:textId="77777777" w:rsidR="008C6A21" w:rsidRPr="005F0CB0" w:rsidRDefault="008C6A21" w:rsidP="008C6A21">
            <w:pPr>
              <w:jc w:val="left"/>
            </w:pPr>
            <w:r w:rsidRPr="005F0CB0">
              <w:t>Very confident</w:t>
            </w:r>
          </w:p>
        </w:tc>
      </w:tr>
      <w:tr w:rsidR="008C6A21" w:rsidRPr="005F0CB0" w14:paraId="06712B79" w14:textId="77777777" w:rsidTr="00640DCA">
        <w:trPr>
          <w:trHeight w:val="37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337014AA" w14:textId="47B16C5C" w:rsidR="008C6A21" w:rsidRPr="005F0CB0" w:rsidRDefault="008C6A21" w:rsidP="008C6A21">
            <w:r w:rsidRPr="005F0CB0">
              <w:t>Q1</w:t>
            </w:r>
            <w:r w:rsidRPr="005F0CB0">
              <w:rPr>
                <w:rFonts w:hint="eastAsia"/>
              </w:rPr>
              <w:t>3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</w:tcPr>
          <w:p w14:paraId="6DD57AD2" w14:textId="7B5AE57C" w:rsidR="008C6A21" w:rsidRPr="005F0CB0" w:rsidRDefault="008C6A21" w:rsidP="008C6A21">
            <w:r w:rsidRPr="005F0CB0">
              <w:t>Do you want to display a poster about lung cancer and its prevention in the pharmacy?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</w:tcPr>
          <w:p w14:paraId="31D5CBEB" w14:textId="684A3F96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71FCB323" w14:textId="7DFD6B66" w:rsidR="008C6A21" w:rsidRPr="005F0CB0" w:rsidRDefault="008C6A21" w:rsidP="008C6A21">
            <w:pPr>
              <w:jc w:val="left"/>
            </w:pPr>
            <w:r w:rsidRPr="005F0CB0">
              <w:t>Strongly disagree</w:t>
            </w:r>
          </w:p>
        </w:tc>
      </w:tr>
      <w:tr w:rsidR="008C6A21" w:rsidRPr="005F0CB0" w14:paraId="6C8BB053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3E9D67D8" w14:textId="77777777" w:rsidR="008C6A21" w:rsidRPr="005F0CB0" w:rsidRDefault="008C6A21" w:rsidP="008C6A21"/>
        </w:tc>
        <w:tc>
          <w:tcPr>
            <w:tcW w:w="4678" w:type="dxa"/>
            <w:vMerge/>
          </w:tcPr>
          <w:p w14:paraId="37A5ADB9" w14:textId="77777777" w:rsidR="008C6A21" w:rsidRPr="005F0CB0" w:rsidRDefault="008C6A21" w:rsidP="008C6A21"/>
        </w:tc>
        <w:tc>
          <w:tcPr>
            <w:tcW w:w="1843" w:type="dxa"/>
            <w:noWrap/>
          </w:tcPr>
          <w:p w14:paraId="6A066D64" w14:textId="6A2CBE6D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</w:tcPr>
          <w:p w14:paraId="139F97B5" w14:textId="7E0E184B" w:rsidR="008C6A21" w:rsidRPr="005F0CB0" w:rsidRDefault="008C6A21" w:rsidP="008C6A21">
            <w:pPr>
              <w:jc w:val="left"/>
            </w:pPr>
            <w:r w:rsidRPr="005F0CB0">
              <w:t>Somewhat disagree</w:t>
            </w:r>
          </w:p>
        </w:tc>
      </w:tr>
      <w:tr w:rsidR="008C6A21" w:rsidRPr="005F0CB0" w14:paraId="47818769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45F85B7C" w14:textId="77777777" w:rsidR="008C6A21" w:rsidRPr="005F0CB0" w:rsidRDefault="008C6A21" w:rsidP="008C6A21"/>
        </w:tc>
        <w:tc>
          <w:tcPr>
            <w:tcW w:w="4678" w:type="dxa"/>
            <w:vMerge/>
          </w:tcPr>
          <w:p w14:paraId="63DA7D49" w14:textId="77777777" w:rsidR="008C6A21" w:rsidRPr="005F0CB0" w:rsidRDefault="008C6A21" w:rsidP="008C6A21"/>
        </w:tc>
        <w:tc>
          <w:tcPr>
            <w:tcW w:w="1843" w:type="dxa"/>
            <w:noWrap/>
          </w:tcPr>
          <w:p w14:paraId="5005402C" w14:textId="0FC3D523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</w:tcPr>
          <w:p w14:paraId="747BABFA" w14:textId="7DC6F957" w:rsidR="008C6A21" w:rsidRPr="005F0CB0" w:rsidRDefault="008C6A21" w:rsidP="008C6A21">
            <w:pPr>
              <w:jc w:val="left"/>
            </w:pPr>
            <w:r w:rsidRPr="005F0CB0">
              <w:t>Neutral</w:t>
            </w:r>
          </w:p>
        </w:tc>
      </w:tr>
      <w:tr w:rsidR="008C6A21" w:rsidRPr="005F0CB0" w14:paraId="12AF49CE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4F34AF12" w14:textId="77777777" w:rsidR="008C6A21" w:rsidRPr="005F0CB0" w:rsidRDefault="008C6A21" w:rsidP="008C6A21"/>
        </w:tc>
        <w:tc>
          <w:tcPr>
            <w:tcW w:w="4678" w:type="dxa"/>
            <w:vMerge/>
          </w:tcPr>
          <w:p w14:paraId="332D1CE8" w14:textId="77777777" w:rsidR="008C6A21" w:rsidRPr="005F0CB0" w:rsidRDefault="008C6A21" w:rsidP="008C6A21"/>
        </w:tc>
        <w:tc>
          <w:tcPr>
            <w:tcW w:w="1843" w:type="dxa"/>
            <w:noWrap/>
          </w:tcPr>
          <w:p w14:paraId="64BAC22D" w14:textId="7CE9B50D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</w:tcPr>
          <w:p w14:paraId="6BB826A4" w14:textId="555887CC" w:rsidR="008C6A21" w:rsidRPr="005F0CB0" w:rsidRDefault="008C6A21" w:rsidP="008C6A21">
            <w:pPr>
              <w:jc w:val="left"/>
            </w:pPr>
            <w:r w:rsidRPr="005F0CB0">
              <w:t>Somewhat agree</w:t>
            </w:r>
          </w:p>
        </w:tc>
      </w:tr>
      <w:tr w:rsidR="008C6A21" w:rsidRPr="005F0CB0" w14:paraId="3A459C02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9AF30C9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</w:tcPr>
          <w:p w14:paraId="00EF7DC5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7EB88D82" w14:textId="51E68E9E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0919B51C" w14:textId="405E8D6D" w:rsidR="008C6A21" w:rsidRPr="005F0CB0" w:rsidRDefault="008C6A21" w:rsidP="008C6A21">
            <w:pPr>
              <w:jc w:val="left"/>
            </w:pPr>
            <w:r w:rsidRPr="005F0CB0">
              <w:t>Strongly agree</w:t>
            </w:r>
          </w:p>
        </w:tc>
      </w:tr>
      <w:tr w:rsidR="008C6A21" w:rsidRPr="005F0CB0" w14:paraId="45965E1C" w14:textId="77777777" w:rsidTr="00640DCA">
        <w:trPr>
          <w:trHeight w:val="37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3859C7B6" w14:textId="00D99630" w:rsidR="008C6A21" w:rsidRPr="005F0CB0" w:rsidRDefault="008C6A21" w:rsidP="008C6A21">
            <w:r w:rsidRPr="005F0CB0">
              <w:t>Q1</w:t>
            </w:r>
            <w:r w:rsidRPr="005F0CB0">
              <w:rPr>
                <w:rFonts w:hint="eastAsia"/>
              </w:rPr>
              <w:t>4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</w:tcBorders>
          </w:tcPr>
          <w:p w14:paraId="71F30E43" w14:textId="77777777" w:rsidR="008C6A21" w:rsidRDefault="008C6A21" w:rsidP="008C6A21">
            <w:r w:rsidRPr="005F0CB0">
              <w:t>Do you want to distribute leaflets about lung cancer and its prevention in your pharmacy?</w:t>
            </w:r>
          </w:p>
          <w:p w14:paraId="674F6C4E" w14:textId="3EB229FA" w:rsidR="003B741E" w:rsidRPr="003B741E" w:rsidRDefault="003B741E" w:rsidP="003B741E"/>
        </w:tc>
        <w:tc>
          <w:tcPr>
            <w:tcW w:w="1843" w:type="dxa"/>
            <w:tcBorders>
              <w:top w:val="single" w:sz="12" w:space="0" w:color="auto"/>
            </w:tcBorders>
            <w:noWrap/>
          </w:tcPr>
          <w:p w14:paraId="6CFAC858" w14:textId="78D357C4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6BE4DA44" w14:textId="06647328" w:rsidR="008C6A21" w:rsidRPr="005F0CB0" w:rsidRDefault="008C6A21" w:rsidP="008C6A21">
            <w:pPr>
              <w:jc w:val="left"/>
            </w:pPr>
            <w:r w:rsidRPr="005F0CB0">
              <w:t>Strongly disagree</w:t>
            </w:r>
          </w:p>
        </w:tc>
      </w:tr>
      <w:tr w:rsidR="008C6A21" w:rsidRPr="005F0CB0" w14:paraId="48F80324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34A5384E" w14:textId="77777777" w:rsidR="008C6A21" w:rsidRPr="005F0CB0" w:rsidRDefault="008C6A21" w:rsidP="008C6A21"/>
        </w:tc>
        <w:tc>
          <w:tcPr>
            <w:tcW w:w="4678" w:type="dxa"/>
            <w:vMerge/>
          </w:tcPr>
          <w:p w14:paraId="416DE3E6" w14:textId="77777777" w:rsidR="008C6A21" w:rsidRPr="005F0CB0" w:rsidRDefault="008C6A21" w:rsidP="008C6A21"/>
        </w:tc>
        <w:tc>
          <w:tcPr>
            <w:tcW w:w="1843" w:type="dxa"/>
            <w:noWrap/>
          </w:tcPr>
          <w:p w14:paraId="2FCCC70C" w14:textId="0AB73F1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</w:tcPr>
          <w:p w14:paraId="5DFCDEB1" w14:textId="56A26FDD" w:rsidR="008C6A21" w:rsidRPr="005F0CB0" w:rsidRDefault="008C6A21" w:rsidP="008C6A21">
            <w:pPr>
              <w:jc w:val="left"/>
            </w:pPr>
            <w:r w:rsidRPr="005F0CB0">
              <w:t>Somewhat disagree</w:t>
            </w:r>
          </w:p>
        </w:tc>
      </w:tr>
      <w:tr w:rsidR="008C6A21" w:rsidRPr="005F0CB0" w14:paraId="7E4009F6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6D9D69EC" w14:textId="77777777" w:rsidR="008C6A21" w:rsidRPr="005F0CB0" w:rsidRDefault="008C6A21" w:rsidP="008C6A21"/>
        </w:tc>
        <w:tc>
          <w:tcPr>
            <w:tcW w:w="4678" w:type="dxa"/>
            <w:vMerge/>
          </w:tcPr>
          <w:p w14:paraId="4AF56783" w14:textId="77777777" w:rsidR="008C6A21" w:rsidRPr="005F0CB0" w:rsidRDefault="008C6A21" w:rsidP="008C6A21"/>
        </w:tc>
        <w:tc>
          <w:tcPr>
            <w:tcW w:w="1843" w:type="dxa"/>
            <w:noWrap/>
          </w:tcPr>
          <w:p w14:paraId="4390F245" w14:textId="7C05052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</w:tcPr>
          <w:p w14:paraId="2AAB0733" w14:textId="30AA632D" w:rsidR="008C6A21" w:rsidRPr="005F0CB0" w:rsidRDefault="008C6A21" w:rsidP="008C6A21">
            <w:pPr>
              <w:jc w:val="left"/>
            </w:pPr>
            <w:r w:rsidRPr="005F0CB0">
              <w:t>Neutral</w:t>
            </w:r>
          </w:p>
        </w:tc>
      </w:tr>
      <w:tr w:rsidR="008C6A21" w:rsidRPr="005F0CB0" w14:paraId="397AE194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79CB2BC8" w14:textId="77777777" w:rsidR="008C6A21" w:rsidRPr="005F0CB0" w:rsidRDefault="008C6A21" w:rsidP="008C6A21"/>
        </w:tc>
        <w:tc>
          <w:tcPr>
            <w:tcW w:w="4678" w:type="dxa"/>
            <w:vMerge/>
          </w:tcPr>
          <w:p w14:paraId="025B9CF5" w14:textId="77777777" w:rsidR="008C6A21" w:rsidRPr="005F0CB0" w:rsidRDefault="008C6A21" w:rsidP="008C6A21"/>
        </w:tc>
        <w:tc>
          <w:tcPr>
            <w:tcW w:w="1843" w:type="dxa"/>
            <w:noWrap/>
          </w:tcPr>
          <w:p w14:paraId="0FA11BE1" w14:textId="0C82F4D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</w:tcPr>
          <w:p w14:paraId="32B7350C" w14:textId="13AB92C9" w:rsidR="008C6A21" w:rsidRPr="005F0CB0" w:rsidRDefault="008C6A21" w:rsidP="008C6A21">
            <w:pPr>
              <w:jc w:val="left"/>
            </w:pPr>
            <w:r w:rsidRPr="005F0CB0">
              <w:t>Somewhat agree</w:t>
            </w:r>
          </w:p>
        </w:tc>
      </w:tr>
      <w:tr w:rsidR="008C6A21" w:rsidRPr="005F0CB0" w14:paraId="37A1D93D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A2CCAE6" w14:textId="77777777" w:rsidR="008C6A21" w:rsidRPr="005F0CB0" w:rsidRDefault="008C6A21" w:rsidP="008C6A21"/>
        </w:tc>
        <w:tc>
          <w:tcPr>
            <w:tcW w:w="4678" w:type="dxa"/>
            <w:vMerge/>
            <w:tcBorders>
              <w:bottom w:val="single" w:sz="12" w:space="0" w:color="auto"/>
            </w:tcBorders>
          </w:tcPr>
          <w:p w14:paraId="6370B51D" w14:textId="77777777" w:rsidR="008C6A21" w:rsidRPr="005F0CB0" w:rsidRDefault="008C6A21" w:rsidP="008C6A21"/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75E11863" w14:textId="0CB169EB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57717BA9" w14:textId="382AEFE7" w:rsidR="008C6A21" w:rsidRPr="005F0CB0" w:rsidRDefault="008C6A21" w:rsidP="008C6A21">
            <w:pPr>
              <w:jc w:val="left"/>
            </w:pPr>
            <w:r w:rsidRPr="005F0CB0">
              <w:t>Strongly agree</w:t>
            </w:r>
          </w:p>
        </w:tc>
      </w:tr>
    </w:tbl>
    <w:p w14:paraId="011AA09C" w14:textId="77777777" w:rsidR="00692E27" w:rsidRPr="005F0CB0" w:rsidRDefault="00692E27" w:rsidP="00B973EA"/>
    <w:p w14:paraId="145DF231" w14:textId="13FB52A5" w:rsidR="00B973EA" w:rsidRPr="00424E33" w:rsidRDefault="00B973EA" w:rsidP="00424E33">
      <w:pPr>
        <w:widowControl/>
        <w:jc w:val="left"/>
        <w:rPr>
          <w:szCs w:val="22"/>
        </w:rPr>
      </w:pPr>
      <w:r w:rsidRPr="005F0CB0">
        <w:rPr>
          <w:rFonts w:hint="eastAsia"/>
        </w:rPr>
        <w:lastRenderedPageBreak/>
        <w:t>Appendix Fig</w:t>
      </w:r>
      <w:r w:rsidR="006B627E">
        <w:rPr>
          <w:rFonts w:hint="eastAsia"/>
        </w:rPr>
        <w:t>ure</w:t>
      </w:r>
      <w:r w:rsidRPr="005F0CB0">
        <w:rPr>
          <w:rFonts w:hint="eastAsia"/>
        </w:rPr>
        <w:t>.3</w:t>
      </w:r>
      <w:r w:rsidR="00424E33">
        <w:rPr>
          <w:rFonts w:hint="eastAsia"/>
        </w:rPr>
        <w:t xml:space="preserve"> </w:t>
      </w:r>
      <w:r w:rsidR="00424E33" w:rsidRPr="005C1AB9">
        <w:t>The questionnaires</w:t>
      </w:r>
      <w:r w:rsidR="00424E33">
        <w:rPr>
          <w:rFonts w:hint="eastAsia"/>
        </w:rPr>
        <w:t xml:space="preserve"> of Liver</w:t>
      </w:r>
      <w:r w:rsidR="00424E33" w:rsidRPr="005C1AB9">
        <w:t xml:space="preserve"> cancer</w:t>
      </w:r>
    </w:p>
    <w:tbl>
      <w:tblPr>
        <w:tblStyle w:val="af0"/>
        <w:tblW w:w="10773" w:type="dxa"/>
        <w:tblInd w:w="-572" w:type="dxa"/>
        <w:tblLook w:val="04A0" w:firstRow="1" w:lastRow="0" w:firstColumn="1" w:lastColumn="0" w:noHBand="0" w:noVBand="1"/>
      </w:tblPr>
      <w:tblGrid>
        <w:gridCol w:w="709"/>
        <w:gridCol w:w="4253"/>
        <w:gridCol w:w="2409"/>
        <w:gridCol w:w="1843"/>
        <w:gridCol w:w="1559"/>
      </w:tblGrid>
      <w:tr w:rsidR="00B973EA" w:rsidRPr="005F0CB0" w14:paraId="25DD5258" w14:textId="77777777" w:rsidTr="00640DCA">
        <w:trPr>
          <w:trHeight w:val="441"/>
        </w:trPr>
        <w:tc>
          <w:tcPr>
            <w:tcW w:w="10773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AD91A92" w14:textId="77777777" w:rsidR="00B973EA" w:rsidRPr="005F0CB0" w:rsidRDefault="00B973EA" w:rsidP="008C6A21">
            <w:pPr>
              <w:jc w:val="center"/>
              <w:rPr>
                <w:b/>
                <w:bCs/>
              </w:rPr>
            </w:pPr>
            <w:r w:rsidRPr="005F0CB0">
              <w:rPr>
                <w:rFonts w:hint="eastAsia"/>
                <w:b/>
                <w:bCs/>
              </w:rPr>
              <w:t>Liver cancer</w:t>
            </w:r>
          </w:p>
        </w:tc>
      </w:tr>
      <w:tr w:rsidR="00B973EA" w:rsidRPr="005F0CB0" w14:paraId="1D0797BD" w14:textId="77777777" w:rsidTr="00640DCA">
        <w:trPr>
          <w:trHeight w:val="630"/>
        </w:trPr>
        <w:tc>
          <w:tcPr>
            <w:tcW w:w="10773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6ACC4D3" w14:textId="56258F72" w:rsidR="00B973EA" w:rsidRPr="005F0CB0" w:rsidRDefault="003B741E" w:rsidP="003B741E">
            <w:r w:rsidRPr="003B741E">
              <w:t xml:space="preserve">This section contains questions about </w:t>
            </w:r>
            <w:r>
              <w:rPr>
                <w:rFonts w:hint="eastAsia"/>
              </w:rPr>
              <w:t>liver</w:t>
            </w:r>
            <w:r w:rsidRPr="003B741E">
              <w:t xml:space="preserve"> cancer. For Q1–Q9: Select 'Yes,' 'No,' or 'I don't know' if you are unsure or have difficulty deciding. For Q10: Select 'Yes' or 'No' for each item. For Q11–Q14: Select the option that best reflects your response.</w:t>
            </w:r>
          </w:p>
        </w:tc>
      </w:tr>
      <w:tr w:rsidR="008C6A21" w:rsidRPr="005F0CB0" w14:paraId="4520C892" w14:textId="77777777" w:rsidTr="00640DCA">
        <w:trPr>
          <w:trHeight w:val="37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754F345" w14:textId="77777777" w:rsidR="008C6A21" w:rsidRPr="005F0CB0" w:rsidRDefault="008C6A21" w:rsidP="008C6A21">
            <w:r w:rsidRPr="005F0CB0">
              <w:t>Q1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  <w:hideMark/>
          </w:tcPr>
          <w:p w14:paraId="21056E18" w14:textId="6A81DF17" w:rsidR="008C6A21" w:rsidRPr="005F0CB0" w:rsidRDefault="008C6A21" w:rsidP="008C6A21">
            <w:r w:rsidRPr="005F0CB0">
              <w:t>Do you think the hepatitis B virus causes hepatocellular carcinoma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685D41E5" w14:textId="6DAAFA1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CB5CA5A" w14:textId="77777777" w:rsidR="008C6A21" w:rsidRPr="005F0CB0" w:rsidRDefault="008C6A21" w:rsidP="008C6A21">
            <w:r w:rsidRPr="005F0CB0">
              <w:t>Yes</w:t>
            </w:r>
          </w:p>
        </w:tc>
      </w:tr>
      <w:tr w:rsidR="008C6A21" w:rsidRPr="005F0CB0" w14:paraId="1FC555D1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15BB55C5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4ED61A0B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06B1E9AC" w14:textId="3CD513E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725E1E82" w14:textId="77777777" w:rsidR="008C6A21" w:rsidRPr="005F0CB0" w:rsidRDefault="008C6A21" w:rsidP="008C6A21">
            <w:r w:rsidRPr="005F0CB0">
              <w:t>No</w:t>
            </w:r>
          </w:p>
        </w:tc>
      </w:tr>
      <w:tr w:rsidR="008C6A21" w:rsidRPr="005F0CB0" w14:paraId="680A411F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7079FEAD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  <w:hideMark/>
          </w:tcPr>
          <w:p w14:paraId="132C2531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1F9B8379" w14:textId="4348CDF9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C0F750D" w14:textId="77777777" w:rsidR="008C6A21" w:rsidRPr="005F0CB0" w:rsidRDefault="008C6A21" w:rsidP="008C6A21">
            <w:r w:rsidRPr="005F0CB0">
              <w:t>I don't know</w:t>
            </w:r>
          </w:p>
        </w:tc>
      </w:tr>
      <w:tr w:rsidR="008C6A21" w:rsidRPr="005F0CB0" w14:paraId="03B28AE4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C713473" w14:textId="77777777" w:rsidR="008C6A21" w:rsidRPr="005F0CB0" w:rsidRDefault="008C6A21" w:rsidP="008C6A21">
            <w:r w:rsidRPr="005F0CB0">
              <w:t>Q2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  <w:hideMark/>
          </w:tcPr>
          <w:p w14:paraId="4DF61916" w14:textId="3F0CBE38" w:rsidR="008C6A21" w:rsidRPr="005F0CB0" w:rsidRDefault="008C6A21" w:rsidP="008C6A21">
            <w:r w:rsidRPr="005F0CB0">
              <w:t>Do you think the hepatitis C virus causes hepatocellular carcinoma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752D3DD3" w14:textId="07DE3CC3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3A9C9E0" w14:textId="77777777" w:rsidR="008C6A21" w:rsidRPr="005F0CB0" w:rsidRDefault="008C6A21" w:rsidP="008C6A21">
            <w:r w:rsidRPr="005F0CB0">
              <w:t>Yes</w:t>
            </w:r>
          </w:p>
        </w:tc>
      </w:tr>
      <w:tr w:rsidR="008C6A21" w:rsidRPr="005F0CB0" w14:paraId="2CD3B082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7387119C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1FBB8423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77C8ECEE" w14:textId="36A34768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72366BD5" w14:textId="77777777" w:rsidR="008C6A21" w:rsidRPr="005F0CB0" w:rsidRDefault="008C6A21" w:rsidP="008C6A21">
            <w:r w:rsidRPr="005F0CB0">
              <w:t>No</w:t>
            </w:r>
          </w:p>
        </w:tc>
      </w:tr>
      <w:tr w:rsidR="008C6A21" w:rsidRPr="005F0CB0" w14:paraId="0817D0E1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502734E1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  <w:hideMark/>
          </w:tcPr>
          <w:p w14:paraId="0B248AC9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13ECFBD7" w14:textId="1917A5D9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5863123" w14:textId="77777777" w:rsidR="008C6A21" w:rsidRPr="005F0CB0" w:rsidRDefault="008C6A21" w:rsidP="008C6A21">
            <w:r w:rsidRPr="005F0CB0">
              <w:t>I don't know</w:t>
            </w:r>
          </w:p>
        </w:tc>
      </w:tr>
      <w:tr w:rsidR="008C6A21" w:rsidRPr="005F0CB0" w14:paraId="6E539F5C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4B4EDF4" w14:textId="77777777" w:rsidR="008C6A21" w:rsidRPr="005F0CB0" w:rsidRDefault="008C6A21" w:rsidP="008C6A21">
            <w:r w:rsidRPr="005F0CB0">
              <w:t>Q3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  <w:hideMark/>
          </w:tcPr>
          <w:p w14:paraId="7C19758A" w14:textId="5BCB04B5" w:rsidR="008C6A21" w:rsidRPr="005F0CB0" w:rsidRDefault="008C6A21" w:rsidP="008C6A21">
            <w:r w:rsidRPr="005F0CB0">
              <w:t>Do you think the hepatitis B virus causes cirrhosis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77BF2F68" w14:textId="7665344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C8AA7C8" w14:textId="77777777" w:rsidR="008C6A21" w:rsidRPr="005F0CB0" w:rsidRDefault="008C6A21" w:rsidP="008C6A21">
            <w:r w:rsidRPr="005F0CB0">
              <w:t>Yes</w:t>
            </w:r>
          </w:p>
        </w:tc>
      </w:tr>
      <w:tr w:rsidR="008C6A21" w:rsidRPr="005F0CB0" w14:paraId="3A9DB0DD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1915886E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6A1FAF1D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5C8DCC7E" w14:textId="385D6F33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46EAD943" w14:textId="77777777" w:rsidR="008C6A21" w:rsidRPr="005F0CB0" w:rsidRDefault="008C6A21" w:rsidP="008C6A21">
            <w:r w:rsidRPr="005F0CB0">
              <w:t>No</w:t>
            </w:r>
          </w:p>
        </w:tc>
      </w:tr>
      <w:tr w:rsidR="008C6A21" w:rsidRPr="005F0CB0" w14:paraId="1C4B29FA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4E96D9BD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  <w:hideMark/>
          </w:tcPr>
          <w:p w14:paraId="0C2BFE22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0EC102FF" w14:textId="08A9DF2C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D9C9D4C" w14:textId="77777777" w:rsidR="008C6A21" w:rsidRPr="005F0CB0" w:rsidRDefault="008C6A21" w:rsidP="008C6A21">
            <w:r w:rsidRPr="005F0CB0">
              <w:t>I don't know</w:t>
            </w:r>
          </w:p>
        </w:tc>
      </w:tr>
      <w:tr w:rsidR="008C6A21" w:rsidRPr="005F0CB0" w14:paraId="74275105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A962C99" w14:textId="77777777" w:rsidR="008C6A21" w:rsidRPr="005F0CB0" w:rsidRDefault="008C6A21" w:rsidP="008C6A21">
            <w:r w:rsidRPr="005F0CB0">
              <w:t>Q4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  <w:hideMark/>
          </w:tcPr>
          <w:p w14:paraId="3E3995B7" w14:textId="73CA8814" w:rsidR="008C6A21" w:rsidRPr="005F0CB0" w:rsidRDefault="008C6A21" w:rsidP="008C6A21">
            <w:r w:rsidRPr="005F0CB0">
              <w:t>Do you think a vaccine can prevent hepatitis B virus infection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423166CC" w14:textId="63E471F4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C41675D" w14:textId="77777777" w:rsidR="008C6A21" w:rsidRPr="005F0CB0" w:rsidRDefault="008C6A21" w:rsidP="008C6A21">
            <w:r w:rsidRPr="005F0CB0">
              <w:t>Yes</w:t>
            </w:r>
          </w:p>
        </w:tc>
      </w:tr>
      <w:tr w:rsidR="008C6A21" w:rsidRPr="005F0CB0" w14:paraId="5500399C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235C1EEF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201B82E1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5A78B339" w14:textId="3AFF48A9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63808877" w14:textId="77777777" w:rsidR="008C6A21" w:rsidRPr="005F0CB0" w:rsidRDefault="008C6A21" w:rsidP="008C6A21">
            <w:r w:rsidRPr="005F0CB0">
              <w:t>No</w:t>
            </w:r>
          </w:p>
        </w:tc>
      </w:tr>
      <w:tr w:rsidR="008C6A21" w:rsidRPr="005F0CB0" w14:paraId="3FC5048A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04AF0398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  <w:hideMark/>
          </w:tcPr>
          <w:p w14:paraId="4929A39A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5D762C6D" w14:textId="5329657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9933781" w14:textId="77777777" w:rsidR="008C6A21" w:rsidRPr="005F0CB0" w:rsidRDefault="008C6A21" w:rsidP="008C6A21">
            <w:r w:rsidRPr="005F0CB0">
              <w:t>I don't know</w:t>
            </w:r>
          </w:p>
        </w:tc>
      </w:tr>
      <w:tr w:rsidR="008C6A21" w:rsidRPr="005F0CB0" w14:paraId="77BA1F0C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44BF036" w14:textId="77777777" w:rsidR="008C6A21" w:rsidRPr="005F0CB0" w:rsidRDefault="008C6A21" w:rsidP="008C6A21">
            <w:r w:rsidRPr="005F0CB0">
              <w:t>Q5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  <w:hideMark/>
          </w:tcPr>
          <w:p w14:paraId="704B056E" w14:textId="68A89033" w:rsidR="008C6A21" w:rsidRPr="005F0CB0" w:rsidRDefault="008C6A21" w:rsidP="008C6A21">
            <w:r w:rsidRPr="005F0CB0">
              <w:t>Do you think a vaccine can prevent hepatitis C virus infection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091C478C" w14:textId="31C8DA3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CF17FA2" w14:textId="77777777" w:rsidR="008C6A21" w:rsidRPr="005F0CB0" w:rsidRDefault="008C6A21" w:rsidP="008C6A21">
            <w:r w:rsidRPr="005F0CB0">
              <w:t>Yes</w:t>
            </w:r>
          </w:p>
        </w:tc>
      </w:tr>
      <w:tr w:rsidR="008C6A21" w:rsidRPr="005F0CB0" w14:paraId="29C71EE6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3A460E37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2C9C1B63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7BD382C6" w14:textId="1597B4FC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7C4CCFA6" w14:textId="77777777" w:rsidR="008C6A21" w:rsidRPr="005F0CB0" w:rsidRDefault="008C6A21" w:rsidP="008C6A21">
            <w:r w:rsidRPr="005F0CB0">
              <w:t>No</w:t>
            </w:r>
          </w:p>
        </w:tc>
      </w:tr>
      <w:tr w:rsidR="008C6A21" w:rsidRPr="005F0CB0" w14:paraId="04B10D82" w14:textId="77777777" w:rsidTr="00640DCA">
        <w:trPr>
          <w:trHeight w:val="502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56F92051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  <w:hideMark/>
          </w:tcPr>
          <w:p w14:paraId="2E599732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3E0A35DA" w14:textId="3D54AC9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8C0BA1F" w14:textId="77777777" w:rsidR="008C6A21" w:rsidRPr="005F0CB0" w:rsidRDefault="008C6A21" w:rsidP="008C6A21">
            <w:r w:rsidRPr="005F0CB0">
              <w:t>I don't know</w:t>
            </w:r>
          </w:p>
        </w:tc>
      </w:tr>
      <w:tr w:rsidR="008C6A21" w:rsidRPr="005F0CB0" w14:paraId="645756A4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75FEA54" w14:textId="77777777" w:rsidR="008C6A21" w:rsidRPr="005F0CB0" w:rsidRDefault="008C6A21" w:rsidP="008C6A21">
            <w:r w:rsidRPr="005F0CB0">
              <w:t>Q6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  <w:hideMark/>
          </w:tcPr>
          <w:p w14:paraId="55AD5189" w14:textId="423180EF" w:rsidR="008C6A21" w:rsidRPr="005F0CB0" w:rsidRDefault="008C6A21" w:rsidP="008C6A21">
            <w:r w:rsidRPr="005F0CB0">
              <w:t>Do you think the hepatitis B virus vaccine is part of the routine immunization schedule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751DD75F" w14:textId="5BA43FF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4DC5937" w14:textId="77777777" w:rsidR="008C6A21" w:rsidRPr="005F0CB0" w:rsidRDefault="008C6A21" w:rsidP="008C6A21">
            <w:r w:rsidRPr="005F0CB0">
              <w:t>Yes</w:t>
            </w:r>
          </w:p>
        </w:tc>
      </w:tr>
      <w:tr w:rsidR="008C6A21" w:rsidRPr="005F0CB0" w14:paraId="08B48F1E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05A3AC3F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7313981E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51BFAFAF" w14:textId="71F4E5F6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41C39EEC" w14:textId="77777777" w:rsidR="008C6A21" w:rsidRPr="005F0CB0" w:rsidRDefault="008C6A21" w:rsidP="008C6A21">
            <w:r w:rsidRPr="005F0CB0">
              <w:t>No</w:t>
            </w:r>
          </w:p>
        </w:tc>
      </w:tr>
      <w:tr w:rsidR="008C6A21" w:rsidRPr="005F0CB0" w14:paraId="681B5926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11E31B0A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  <w:hideMark/>
          </w:tcPr>
          <w:p w14:paraId="5090F765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646FB056" w14:textId="04FF21DC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BCCBA7F" w14:textId="77777777" w:rsidR="008C6A21" w:rsidRPr="005F0CB0" w:rsidRDefault="008C6A21" w:rsidP="008C6A21">
            <w:r w:rsidRPr="005F0CB0">
              <w:t>I don't know</w:t>
            </w:r>
          </w:p>
        </w:tc>
      </w:tr>
      <w:tr w:rsidR="008C6A21" w:rsidRPr="005F0CB0" w14:paraId="6522C4D5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C37FDCA" w14:textId="77777777" w:rsidR="008C6A21" w:rsidRPr="005F0CB0" w:rsidRDefault="008C6A21" w:rsidP="008C6A21">
            <w:r w:rsidRPr="005F0CB0">
              <w:t>Q7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  <w:hideMark/>
          </w:tcPr>
          <w:p w14:paraId="0B10194F" w14:textId="2D7DA9B0" w:rsidR="008C6A21" w:rsidRPr="005F0CB0" w:rsidRDefault="008C6A21" w:rsidP="008C6A21">
            <w:r w:rsidRPr="005F0CB0">
              <w:t>Do you think the hepatitis B virus vaccine can be administered to adults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03A7A6F9" w14:textId="7B6F1F69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1BD4592" w14:textId="77777777" w:rsidR="008C6A21" w:rsidRPr="005F0CB0" w:rsidRDefault="008C6A21" w:rsidP="008C6A21">
            <w:r w:rsidRPr="005F0CB0">
              <w:t>Yes</w:t>
            </w:r>
          </w:p>
        </w:tc>
      </w:tr>
      <w:tr w:rsidR="008C6A21" w:rsidRPr="005F0CB0" w14:paraId="2E22B745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01E61492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72AFDBCF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5F908BEF" w14:textId="4D416EE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47554AC8" w14:textId="77777777" w:rsidR="008C6A21" w:rsidRPr="005F0CB0" w:rsidRDefault="008C6A21" w:rsidP="008C6A21">
            <w:r w:rsidRPr="005F0CB0">
              <w:t>No</w:t>
            </w:r>
          </w:p>
        </w:tc>
      </w:tr>
      <w:tr w:rsidR="008C6A21" w:rsidRPr="005F0CB0" w14:paraId="7423FE1D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04DD9907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  <w:hideMark/>
          </w:tcPr>
          <w:p w14:paraId="4444558B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0C929196" w14:textId="12595E1D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DE7E408" w14:textId="77777777" w:rsidR="008C6A21" w:rsidRPr="005F0CB0" w:rsidRDefault="008C6A21" w:rsidP="008C6A21">
            <w:r w:rsidRPr="005F0CB0">
              <w:t>I don't know</w:t>
            </w:r>
          </w:p>
        </w:tc>
      </w:tr>
      <w:tr w:rsidR="008C6A21" w:rsidRPr="005F0CB0" w14:paraId="62F4E4B9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3D89E71" w14:textId="77777777" w:rsidR="008C6A21" w:rsidRPr="005F0CB0" w:rsidRDefault="008C6A21" w:rsidP="008C6A21">
            <w:r w:rsidRPr="005F0CB0">
              <w:t>Q8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  <w:hideMark/>
          </w:tcPr>
          <w:p w14:paraId="48430AED" w14:textId="26699C2B" w:rsidR="008C6A21" w:rsidRPr="005F0CB0" w:rsidRDefault="008C6A21" w:rsidP="008C6A21">
            <w:r w:rsidRPr="005F0CB0">
              <w:t>Do you think there are countries where the hepatitis B virus vaccine is administered to the entire population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4F06F093" w14:textId="46DD18CF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848265F" w14:textId="77777777" w:rsidR="008C6A21" w:rsidRPr="005F0CB0" w:rsidRDefault="008C6A21" w:rsidP="008C6A21">
            <w:r w:rsidRPr="005F0CB0">
              <w:t>Yes</w:t>
            </w:r>
          </w:p>
        </w:tc>
      </w:tr>
      <w:tr w:rsidR="008C6A21" w:rsidRPr="005F0CB0" w14:paraId="4AF0C2DB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67F781B8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1D385AFE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16079260" w14:textId="46480B32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3B872705" w14:textId="77777777" w:rsidR="008C6A21" w:rsidRPr="005F0CB0" w:rsidRDefault="008C6A21" w:rsidP="008C6A21">
            <w:r w:rsidRPr="005F0CB0">
              <w:t>No</w:t>
            </w:r>
          </w:p>
        </w:tc>
      </w:tr>
      <w:tr w:rsidR="008C6A21" w:rsidRPr="005F0CB0" w14:paraId="17471EC9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117035CF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  <w:hideMark/>
          </w:tcPr>
          <w:p w14:paraId="18CD0F68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0DD4CE05" w14:textId="2DCBD8C9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7F04300" w14:textId="77777777" w:rsidR="008C6A21" w:rsidRPr="005F0CB0" w:rsidRDefault="008C6A21" w:rsidP="008C6A21">
            <w:r w:rsidRPr="005F0CB0">
              <w:t>I don't know</w:t>
            </w:r>
          </w:p>
        </w:tc>
      </w:tr>
      <w:tr w:rsidR="008C6A21" w:rsidRPr="005F0CB0" w14:paraId="5301F377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E74B8F2" w14:textId="77777777" w:rsidR="008C6A21" w:rsidRPr="005F0CB0" w:rsidRDefault="008C6A21" w:rsidP="008C6A21">
            <w:r w:rsidRPr="005F0CB0">
              <w:lastRenderedPageBreak/>
              <w:t>Q9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  <w:hideMark/>
          </w:tcPr>
          <w:p w14:paraId="7EE7F107" w14:textId="02142763" w:rsidR="008C6A21" w:rsidRPr="005F0CB0" w:rsidRDefault="008C6A21" w:rsidP="008C6A21">
            <w:r w:rsidRPr="005F0CB0">
              <w:t>Do you think that people infected with the hepatitis virus will inevitably develop hepatocellular carcinoma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2316A6EF" w14:textId="719DCD73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70EEF5F" w14:textId="77777777" w:rsidR="008C6A21" w:rsidRPr="005F0CB0" w:rsidRDefault="008C6A21" w:rsidP="008C6A21">
            <w:r w:rsidRPr="005F0CB0">
              <w:t>Yes</w:t>
            </w:r>
          </w:p>
        </w:tc>
      </w:tr>
      <w:tr w:rsidR="008C6A21" w:rsidRPr="005F0CB0" w14:paraId="409B3D91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0CE601E9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6EE40DC6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3DF165BB" w14:textId="1A8DBCF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70D89A10" w14:textId="77777777" w:rsidR="008C6A21" w:rsidRPr="005F0CB0" w:rsidRDefault="008C6A21" w:rsidP="008C6A21">
            <w:r w:rsidRPr="005F0CB0">
              <w:t>No</w:t>
            </w:r>
          </w:p>
        </w:tc>
      </w:tr>
      <w:tr w:rsidR="008C6A21" w:rsidRPr="005F0CB0" w14:paraId="50C9AD58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1E95B0EE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  <w:hideMark/>
          </w:tcPr>
          <w:p w14:paraId="6FB15859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01974FE3" w14:textId="31769E34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4E06D31" w14:textId="77777777" w:rsidR="008C6A21" w:rsidRPr="005F0CB0" w:rsidRDefault="008C6A21" w:rsidP="008C6A21">
            <w:r w:rsidRPr="005F0CB0">
              <w:t>I don't know</w:t>
            </w:r>
          </w:p>
        </w:tc>
      </w:tr>
      <w:tr w:rsidR="008C6A21" w:rsidRPr="005F0CB0" w14:paraId="6B511FB0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40BE551" w14:textId="77777777" w:rsidR="008C6A21" w:rsidRPr="005F0CB0" w:rsidRDefault="008C6A21" w:rsidP="008C6A21">
            <w:r w:rsidRPr="005F0CB0">
              <w:t>Q10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  <w:hideMark/>
          </w:tcPr>
          <w:p w14:paraId="37693C94" w14:textId="647E1C09" w:rsidR="008C6A21" w:rsidRPr="005F0CB0" w:rsidRDefault="008C6A21" w:rsidP="008C6A21">
            <w:r w:rsidRPr="005F0CB0">
              <w:t>How many people in the country do you think are infected with the hepatitis B virus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5B45BFAC" w14:textId="3D33E5B8" w:rsidR="008C6A21" w:rsidRPr="005F0CB0" w:rsidRDefault="008C6A21" w:rsidP="008C6A21">
            <w:pPr>
              <w:jc w:val="center"/>
            </w:pP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1DD71562" w14:textId="77777777" w:rsidR="008C6A21" w:rsidRPr="005F0CB0" w:rsidRDefault="008C6A21" w:rsidP="008C6A21">
            <w:pPr>
              <w:jc w:val="center"/>
            </w:pPr>
            <w:r w:rsidRPr="005F0CB0">
              <w:t>Yes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F5C19A8" w14:textId="77777777" w:rsidR="008C6A21" w:rsidRPr="005F0CB0" w:rsidRDefault="008C6A21" w:rsidP="008C6A21">
            <w:pPr>
              <w:jc w:val="center"/>
            </w:pPr>
            <w:r w:rsidRPr="005F0CB0">
              <w:t>No</w:t>
            </w:r>
          </w:p>
        </w:tc>
      </w:tr>
      <w:tr w:rsidR="008C6A21" w:rsidRPr="005F0CB0" w14:paraId="4802106B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2239A517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187F2A77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618CD92A" w14:textId="77777777" w:rsidR="008C6A21" w:rsidRPr="005F0CB0" w:rsidRDefault="008C6A21" w:rsidP="008C6A21">
            <w:pPr>
              <w:jc w:val="center"/>
            </w:pPr>
            <w:r w:rsidRPr="005F0CB0">
              <w:t>1 in 10 people</w:t>
            </w:r>
          </w:p>
        </w:tc>
        <w:tc>
          <w:tcPr>
            <w:tcW w:w="1843" w:type="dxa"/>
            <w:noWrap/>
            <w:hideMark/>
          </w:tcPr>
          <w:p w14:paraId="73741A77" w14:textId="182D99A4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  <w:hideMark/>
          </w:tcPr>
          <w:p w14:paraId="48282AE3" w14:textId="12E4FAF9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71A14EFC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123CBD6E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3F3BCF4C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748C6222" w14:textId="77777777" w:rsidR="008C6A21" w:rsidRPr="005F0CB0" w:rsidRDefault="008C6A21" w:rsidP="008C6A21">
            <w:pPr>
              <w:jc w:val="center"/>
            </w:pPr>
            <w:r w:rsidRPr="005F0CB0">
              <w:t>1 in 100 people</w:t>
            </w:r>
          </w:p>
        </w:tc>
        <w:tc>
          <w:tcPr>
            <w:tcW w:w="1843" w:type="dxa"/>
            <w:noWrap/>
            <w:hideMark/>
          </w:tcPr>
          <w:p w14:paraId="489DB626" w14:textId="3E7F7C3B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  <w:hideMark/>
          </w:tcPr>
          <w:p w14:paraId="6561BD20" w14:textId="4978285E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505C5A30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54601BFF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061EE89F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6ACECD36" w14:textId="77777777" w:rsidR="008C6A21" w:rsidRPr="005F0CB0" w:rsidRDefault="008C6A21" w:rsidP="008C6A21">
            <w:pPr>
              <w:jc w:val="center"/>
            </w:pPr>
            <w:r w:rsidRPr="005F0CB0">
              <w:t>1 in 1,000 people</w:t>
            </w:r>
          </w:p>
        </w:tc>
        <w:tc>
          <w:tcPr>
            <w:tcW w:w="1843" w:type="dxa"/>
            <w:noWrap/>
            <w:hideMark/>
          </w:tcPr>
          <w:p w14:paraId="1AA38C54" w14:textId="5C64EBD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  <w:hideMark/>
          </w:tcPr>
          <w:p w14:paraId="0F4B21CC" w14:textId="2EC5688F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4BD9B5DA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01FCBD6E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57FBDE34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74886867" w14:textId="77777777" w:rsidR="008C6A21" w:rsidRPr="005F0CB0" w:rsidRDefault="008C6A21" w:rsidP="008C6A21">
            <w:pPr>
              <w:jc w:val="center"/>
            </w:pPr>
            <w:r w:rsidRPr="005F0CB0">
              <w:t>1 in 10,000 people</w:t>
            </w:r>
          </w:p>
        </w:tc>
        <w:tc>
          <w:tcPr>
            <w:tcW w:w="1843" w:type="dxa"/>
            <w:noWrap/>
            <w:hideMark/>
          </w:tcPr>
          <w:p w14:paraId="301A1D66" w14:textId="68060D62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  <w:hideMark/>
          </w:tcPr>
          <w:p w14:paraId="74E68DC5" w14:textId="1B79AF5C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67630782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7A224CA0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  <w:hideMark/>
          </w:tcPr>
          <w:p w14:paraId="10E28D90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5E5D9578" w14:textId="77777777" w:rsidR="008C6A21" w:rsidRPr="005F0CB0" w:rsidRDefault="008C6A21" w:rsidP="008C6A21">
            <w:pPr>
              <w:jc w:val="center"/>
            </w:pPr>
            <w:r w:rsidRPr="005F0CB0">
              <w:t>1 in 100,000 peopl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473BF35C" w14:textId="679BD7DC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1F3F74C" w14:textId="5E35823B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</w:tr>
      <w:tr w:rsidR="008C6A21" w:rsidRPr="005F0CB0" w14:paraId="2BE4F3AA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D23EB74" w14:textId="77777777" w:rsidR="008C6A21" w:rsidRPr="005F0CB0" w:rsidRDefault="008C6A21" w:rsidP="008C6A21">
            <w:r w:rsidRPr="005F0CB0">
              <w:t>Q11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  <w:hideMark/>
          </w:tcPr>
          <w:p w14:paraId="460CAA31" w14:textId="14E88060" w:rsidR="008C6A21" w:rsidRPr="005F0CB0" w:rsidRDefault="008C6A21" w:rsidP="008C6A21">
            <w:r w:rsidRPr="005F0CB0">
              <w:t>Do you want to recommend the hepatitis B virus vaccine to patients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6EE9E69A" w14:textId="1794C268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E4082C1" w14:textId="12B336BB" w:rsidR="008C6A21" w:rsidRPr="005F0CB0" w:rsidRDefault="008C6A21" w:rsidP="008C6A21">
            <w:r w:rsidRPr="005F0CB0">
              <w:t>Do not recommend</w:t>
            </w:r>
          </w:p>
        </w:tc>
      </w:tr>
      <w:tr w:rsidR="008C6A21" w:rsidRPr="005F0CB0" w14:paraId="36A93D3D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09649A87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7388D161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62D57A1C" w14:textId="3FEB421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32BA7863" w14:textId="50FC5E5A" w:rsidR="008C6A21" w:rsidRPr="005F0CB0" w:rsidRDefault="008C6A21" w:rsidP="008C6A21">
            <w:pPr>
              <w:jc w:val="left"/>
            </w:pPr>
            <w:r w:rsidRPr="005F0CB0">
              <w:t>Somewhat don't recommend</w:t>
            </w:r>
          </w:p>
        </w:tc>
      </w:tr>
      <w:tr w:rsidR="008C6A21" w:rsidRPr="005F0CB0" w14:paraId="047FDCE9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159F2DBF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16AAB109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2D566609" w14:textId="07EFAE9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669530D9" w14:textId="7219BC91" w:rsidR="008C6A21" w:rsidRPr="005F0CB0" w:rsidRDefault="008C6A21" w:rsidP="008C6A21">
            <w:r w:rsidRPr="005F0CB0">
              <w:t>Neutral</w:t>
            </w:r>
          </w:p>
        </w:tc>
      </w:tr>
      <w:tr w:rsidR="008C6A21" w:rsidRPr="005F0CB0" w14:paraId="44424276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384A9596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20596526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208A2B7D" w14:textId="50857E09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6FB3153A" w14:textId="743B6797" w:rsidR="008C6A21" w:rsidRPr="005F0CB0" w:rsidRDefault="008C6A21" w:rsidP="008C6A21">
            <w:r w:rsidRPr="005F0CB0">
              <w:t>Somewhat recommend</w:t>
            </w:r>
          </w:p>
        </w:tc>
      </w:tr>
      <w:tr w:rsidR="008C6A21" w:rsidRPr="005F0CB0" w14:paraId="4878628D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3CFC9464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  <w:hideMark/>
          </w:tcPr>
          <w:p w14:paraId="40D58CE8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5B8B6C2F" w14:textId="53D256A5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EC220FE" w14:textId="3856049B" w:rsidR="008C6A21" w:rsidRPr="005F0CB0" w:rsidRDefault="008C6A21" w:rsidP="008C6A21">
            <w:r w:rsidRPr="005F0CB0">
              <w:t>Recommend</w:t>
            </w:r>
          </w:p>
        </w:tc>
      </w:tr>
      <w:tr w:rsidR="008C6A21" w:rsidRPr="005F0CB0" w14:paraId="642D1F40" w14:textId="77777777" w:rsidTr="00640DCA">
        <w:trPr>
          <w:trHeight w:val="31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D69907E" w14:textId="77777777" w:rsidR="008C6A21" w:rsidRPr="005F0CB0" w:rsidRDefault="008C6A21" w:rsidP="008C6A21">
            <w:r w:rsidRPr="005F0CB0">
              <w:t>Q12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  <w:hideMark/>
          </w:tcPr>
          <w:p w14:paraId="65D9005F" w14:textId="5FA90751" w:rsidR="008C6A21" w:rsidRPr="005F0CB0" w:rsidRDefault="008C6A21" w:rsidP="008C6A21">
            <w:r w:rsidRPr="005F0CB0">
              <w:t>How confident are you in your ability to properly explain the hepatitis B virus vaccination to patients considering it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50F02B1B" w14:textId="50354C98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8B2888C" w14:textId="77777777" w:rsidR="008C6A21" w:rsidRPr="005F0CB0" w:rsidRDefault="008C6A21" w:rsidP="008C6A21">
            <w:r w:rsidRPr="005F0CB0">
              <w:t>Not confident at all</w:t>
            </w:r>
          </w:p>
        </w:tc>
      </w:tr>
      <w:tr w:rsidR="008C6A21" w:rsidRPr="005F0CB0" w14:paraId="637DE4A3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3214C387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619DCD62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7DDD2368" w14:textId="48459556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27A441D2" w14:textId="77777777" w:rsidR="008C6A21" w:rsidRPr="005F0CB0" w:rsidRDefault="008C6A21" w:rsidP="008C6A21">
            <w:r w:rsidRPr="005F0CB0">
              <w:t>Somewhat not confident</w:t>
            </w:r>
          </w:p>
        </w:tc>
      </w:tr>
      <w:tr w:rsidR="008C6A21" w:rsidRPr="005F0CB0" w14:paraId="3456658C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6FB928C3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2D5DC218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00EBD2F0" w14:textId="7722096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7207E7D9" w14:textId="77777777" w:rsidR="008C6A21" w:rsidRPr="005F0CB0" w:rsidRDefault="008C6A21" w:rsidP="008C6A21">
            <w:r w:rsidRPr="005F0CB0">
              <w:t>Neutral</w:t>
            </w:r>
          </w:p>
        </w:tc>
      </w:tr>
      <w:tr w:rsidR="008C6A21" w:rsidRPr="005F0CB0" w14:paraId="263C18A2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  <w:hideMark/>
          </w:tcPr>
          <w:p w14:paraId="718278A8" w14:textId="77777777" w:rsidR="008C6A21" w:rsidRPr="005F0CB0" w:rsidRDefault="008C6A21" w:rsidP="008C6A21"/>
        </w:tc>
        <w:tc>
          <w:tcPr>
            <w:tcW w:w="4253" w:type="dxa"/>
            <w:vMerge/>
            <w:hideMark/>
          </w:tcPr>
          <w:p w14:paraId="355BCC34" w14:textId="77777777" w:rsidR="008C6A21" w:rsidRPr="005F0CB0" w:rsidRDefault="008C6A21" w:rsidP="008C6A21"/>
        </w:tc>
        <w:tc>
          <w:tcPr>
            <w:tcW w:w="2409" w:type="dxa"/>
            <w:noWrap/>
            <w:hideMark/>
          </w:tcPr>
          <w:p w14:paraId="1DB5B472" w14:textId="640D704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  <w:hideMark/>
          </w:tcPr>
          <w:p w14:paraId="5ED82CD0" w14:textId="77777777" w:rsidR="008C6A21" w:rsidRPr="005F0CB0" w:rsidRDefault="008C6A21" w:rsidP="008C6A21">
            <w:r w:rsidRPr="005F0CB0">
              <w:t>Somewhat confident</w:t>
            </w:r>
          </w:p>
        </w:tc>
      </w:tr>
      <w:tr w:rsidR="008C6A21" w:rsidRPr="005F0CB0" w14:paraId="1AC7EA6F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6A89B5FF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  <w:hideMark/>
          </w:tcPr>
          <w:p w14:paraId="4017EBDA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70BFD978" w14:textId="0DA30942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B06B12E" w14:textId="77777777" w:rsidR="008C6A21" w:rsidRPr="005F0CB0" w:rsidRDefault="008C6A21" w:rsidP="008C6A21">
            <w:r w:rsidRPr="005F0CB0">
              <w:t>Very confident</w:t>
            </w:r>
          </w:p>
        </w:tc>
      </w:tr>
      <w:tr w:rsidR="008C6A21" w:rsidRPr="005F0CB0" w14:paraId="037762CE" w14:textId="77777777" w:rsidTr="00640DCA">
        <w:trPr>
          <w:trHeight w:val="37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55AE0F14" w14:textId="0C762267" w:rsidR="008C6A21" w:rsidRPr="005F0CB0" w:rsidRDefault="008C6A21" w:rsidP="008C6A21">
            <w:r w:rsidRPr="005F0CB0">
              <w:t>Q1</w:t>
            </w:r>
            <w:r w:rsidRPr="005F0CB0">
              <w:rPr>
                <w:rFonts w:hint="eastAsia"/>
              </w:rPr>
              <w:t>3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</w:tcPr>
          <w:p w14:paraId="118558EC" w14:textId="5DFE6388" w:rsidR="008C6A21" w:rsidRPr="005F0CB0" w:rsidRDefault="008C6A21" w:rsidP="008C6A21">
            <w:r w:rsidRPr="005F0CB0">
              <w:t>Do you want to display a poster about liver cancer and its prevention in your pharmacy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</w:tcPr>
          <w:p w14:paraId="43B1035E" w14:textId="16C01BAD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78DAF860" w14:textId="2134A55A" w:rsidR="008C6A21" w:rsidRPr="005F0CB0" w:rsidRDefault="008C6A21" w:rsidP="008C6A21">
            <w:r w:rsidRPr="005F0CB0">
              <w:t>Strongly disagree</w:t>
            </w:r>
          </w:p>
        </w:tc>
      </w:tr>
      <w:tr w:rsidR="008C6A21" w:rsidRPr="005F0CB0" w14:paraId="722AA012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161629EB" w14:textId="77777777" w:rsidR="008C6A21" w:rsidRPr="005F0CB0" w:rsidRDefault="008C6A21" w:rsidP="008C6A21"/>
        </w:tc>
        <w:tc>
          <w:tcPr>
            <w:tcW w:w="4253" w:type="dxa"/>
            <w:vMerge/>
          </w:tcPr>
          <w:p w14:paraId="6B52CEDF" w14:textId="77777777" w:rsidR="008C6A21" w:rsidRPr="005F0CB0" w:rsidRDefault="008C6A21" w:rsidP="008C6A21"/>
        </w:tc>
        <w:tc>
          <w:tcPr>
            <w:tcW w:w="2409" w:type="dxa"/>
            <w:noWrap/>
          </w:tcPr>
          <w:p w14:paraId="62D72B2F" w14:textId="5EF0E2C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</w:tcPr>
          <w:p w14:paraId="73A092BF" w14:textId="7BB83B65" w:rsidR="008C6A21" w:rsidRPr="005F0CB0" w:rsidRDefault="008C6A21" w:rsidP="008C6A21">
            <w:r w:rsidRPr="005F0CB0">
              <w:t>Somewhat disagree</w:t>
            </w:r>
          </w:p>
        </w:tc>
      </w:tr>
      <w:tr w:rsidR="008C6A21" w:rsidRPr="005F0CB0" w14:paraId="1798F8E3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684BC7F3" w14:textId="77777777" w:rsidR="008C6A21" w:rsidRPr="005F0CB0" w:rsidRDefault="008C6A21" w:rsidP="008C6A21"/>
        </w:tc>
        <w:tc>
          <w:tcPr>
            <w:tcW w:w="4253" w:type="dxa"/>
            <w:vMerge/>
          </w:tcPr>
          <w:p w14:paraId="3E42A765" w14:textId="77777777" w:rsidR="008C6A21" w:rsidRPr="005F0CB0" w:rsidRDefault="008C6A21" w:rsidP="008C6A21"/>
        </w:tc>
        <w:tc>
          <w:tcPr>
            <w:tcW w:w="2409" w:type="dxa"/>
            <w:noWrap/>
          </w:tcPr>
          <w:p w14:paraId="1E1C99AC" w14:textId="50ED42D0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</w:tcPr>
          <w:p w14:paraId="4A401601" w14:textId="65CB7964" w:rsidR="008C6A21" w:rsidRPr="005F0CB0" w:rsidRDefault="008C6A21" w:rsidP="008C6A21">
            <w:r w:rsidRPr="005F0CB0">
              <w:t>Neutral</w:t>
            </w:r>
          </w:p>
        </w:tc>
      </w:tr>
      <w:tr w:rsidR="008C6A21" w:rsidRPr="005F0CB0" w14:paraId="77A8ECC9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6290CBBE" w14:textId="77777777" w:rsidR="008C6A21" w:rsidRPr="005F0CB0" w:rsidRDefault="008C6A21" w:rsidP="008C6A21"/>
        </w:tc>
        <w:tc>
          <w:tcPr>
            <w:tcW w:w="4253" w:type="dxa"/>
            <w:vMerge/>
          </w:tcPr>
          <w:p w14:paraId="67E52976" w14:textId="77777777" w:rsidR="008C6A21" w:rsidRPr="005F0CB0" w:rsidRDefault="008C6A21" w:rsidP="008C6A21"/>
        </w:tc>
        <w:tc>
          <w:tcPr>
            <w:tcW w:w="2409" w:type="dxa"/>
            <w:noWrap/>
          </w:tcPr>
          <w:p w14:paraId="5D749438" w14:textId="76FD0B84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</w:tcPr>
          <w:p w14:paraId="5C6707F3" w14:textId="49FCDA27" w:rsidR="008C6A21" w:rsidRPr="005F0CB0" w:rsidRDefault="008C6A21" w:rsidP="008C6A21">
            <w:r w:rsidRPr="005F0CB0">
              <w:t>Somewhat agree</w:t>
            </w:r>
          </w:p>
        </w:tc>
      </w:tr>
      <w:tr w:rsidR="008C6A21" w:rsidRPr="005F0CB0" w14:paraId="05E9DB23" w14:textId="77777777" w:rsidTr="00640DCA">
        <w:trPr>
          <w:trHeight w:val="395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690D05C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</w:tcPr>
          <w:p w14:paraId="1C961E49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</w:tcPr>
          <w:p w14:paraId="46148739" w14:textId="440B3736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1C947219" w14:textId="0449E86F" w:rsidR="008C6A21" w:rsidRPr="005F0CB0" w:rsidRDefault="008C6A21" w:rsidP="008C6A21">
            <w:r w:rsidRPr="005F0CB0">
              <w:t>Strongly agree</w:t>
            </w:r>
          </w:p>
        </w:tc>
      </w:tr>
      <w:tr w:rsidR="008C6A21" w:rsidRPr="005F0CB0" w14:paraId="758241C6" w14:textId="77777777" w:rsidTr="00640DCA">
        <w:trPr>
          <w:trHeight w:val="378"/>
        </w:trPr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49FE05F3" w14:textId="14EF509B" w:rsidR="008C6A21" w:rsidRPr="005F0CB0" w:rsidRDefault="008C6A21" w:rsidP="008C6A21">
            <w:r w:rsidRPr="005F0CB0">
              <w:t>Q1</w:t>
            </w:r>
            <w:r w:rsidRPr="005F0CB0">
              <w:rPr>
                <w:rFonts w:hint="eastAsia"/>
              </w:rPr>
              <w:t>4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</w:tcBorders>
          </w:tcPr>
          <w:p w14:paraId="31371FAF" w14:textId="231E0566" w:rsidR="008C6A21" w:rsidRPr="005F0CB0" w:rsidRDefault="008C6A21" w:rsidP="008C6A21">
            <w:r w:rsidRPr="005F0CB0">
              <w:t>Do you want to distribute leaflets about liver cancer and its prevention in your pharmacy?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</w:tcPr>
          <w:p w14:paraId="2AC73F56" w14:textId="68D7648A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38D59A03" w14:textId="22668AC5" w:rsidR="008C6A21" w:rsidRPr="005F0CB0" w:rsidRDefault="008C6A21" w:rsidP="008C6A21">
            <w:r w:rsidRPr="005F0CB0">
              <w:t>Strongly disagree</w:t>
            </w:r>
          </w:p>
        </w:tc>
      </w:tr>
      <w:tr w:rsidR="008C6A21" w:rsidRPr="005F0CB0" w14:paraId="4018EDC9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21223D38" w14:textId="77777777" w:rsidR="008C6A21" w:rsidRPr="005F0CB0" w:rsidRDefault="008C6A21" w:rsidP="008C6A21"/>
        </w:tc>
        <w:tc>
          <w:tcPr>
            <w:tcW w:w="4253" w:type="dxa"/>
            <w:vMerge/>
          </w:tcPr>
          <w:p w14:paraId="39936396" w14:textId="77777777" w:rsidR="008C6A21" w:rsidRPr="005F0CB0" w:rsidRDefault="008C6A21" w:rsidP="008C6A21"/>
        </w:tc>
        <w:tc>
          <w:tcPr>
            <w:tcW w:w="2409" w:type="dxa"/>
            <w:noWrap/>
          </w:tcPr>
          <w:p w14:paraId="66604DF4" w14:textId="3355FD7B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</w:tcPr>
          <w:p w14:paraId="179B6907" w14:textId="52E673FE" w:rsidR="008C6A21" w:rsidRPr="005F0CB0" w:rsidRDefault="008C6A21" w:rsidP="008C6A21">
            <w:r w:rsidRPr="005F0CB0">
              <w:t>Somewhat disagree</w:t>
            </w:r>
          </w:p>
        </w:tc>
      </w:tr>
      <w:tr w:rsidR="008C6A21" w:rsidRPr="005F0CB0" w14:paraId="01BA3AB1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1767135C" w14:textId="77777777" w:rsidR="008C6A21" w:rsidRPr="005F0CB0" w:rsidRDefault="008C6A21" w:rsidP="008C6A21"/>
        </w:tc>
        <w:tc>
          <w:tcPr>
            <w:tcW w:w="4253" w:type="dxa"/>
            <w:vMerge/>
          </w:tcPr>
          <w:p w14:paraId="685E7401" w14:textId="77777777" w:rsidR="008C6A21" w:rsidRPr="005F0CB0" w:rsidRDefault="008C6A21" w:rsidP="008C6A21"/>
        </w:tc>
        <w:tc>
          <w:tcPr>
            <w:tcW w:w="2409" w:type="dxa"/>
            <w:noWrap/>
          </w:tcPr>
          <w:p w14:paraId="0A95446D" w14:textId="2372C1C8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</w:tcPr>
          <w:p w14:paraId="1B6EB8F4" w14:textId="6DFCBB9A" w:rsidR="008C6A21" w:rsidRPr="005F0CB0" w:rsidRDefault="008C6A21" w:rsidP="008C6A21">
            <w:r w:rsidRPr="005F0CB0">
              <w:t>Neutral</w:t>
            </w:r>
          </w:p>
        </w:tc>
      </w:tr>
      <w:tr w:rsidR="008C6A21" w:rsidRPr="005F0CB0" w14:paraId="7F1DA309" w14:textId="77777777" w:rsidTr="00640DCA">
        <w:trPr>
          <w:trHeight w:val="378"/>
        </w:trPr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606A47CE" w14:textId="77777777" w:rsidR="008C6A21" w:rsidRPr="005F0CB0" w:rsidRDefault="008C6A21" w:rsidP="008C6A21"/>
        </w:tc>
        <w:tc>
          <w:tcPr>
            <w:tcW w:w="4253" w:type="dxa"/>
            <w:vMerge/>
          </w:tcPr>
          <w:p w14:paraId="685189D2" w14:textId="77777777" w:rsidR="008C6A21" w:rsidRPr="005F0CB0" w:rsidRDefault="008C6A21" w:rsidP="008C6A21"/>
        </w:tc>
        <w:tc>
          <w:tcPr>
            <w:tcW w:w="2409" w:type="dxa"/>
            <w:noWrap/>
          </w:tcPr>
          <w:p w14:paraId="1B2121EC" w14:textId="5EDE6A6C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right w:val="single" w:sz="12" w:space="0" w:color="auto"/>
            </w:tcBorders>
            <w:noWrap/>
          </w:tcPr>
          <w:p w14:paraId="611F0C09" w14:textId="13B5E51B" w:rsidR="008C6A21" w:rsidRPr="005F0CB0" w:rsidRDefault="008C6A21" w:rsidP="008C6A21">
            <w:r w:rsidRPr="005F0CB0">
              <w:t>Somewhat agree</w:t>
            </w:r>
          </w:p>
        </w:tc>
      </w:tr>
      <w:tr w:rsidR="008C6A21" w:rsidRPr="00B973EA" w14:paraId="5C1B870A" w14:textId="77777777" w:rsidTr="00640DCA">
        <w:trPr>
          <w:trHeight w:val="132"/>
        </w:trPr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F049472" w14:textId="77777777" w:rsidR="008C6A21" w:rsidRPr="005F0CB0" w:rsidRDefault="008C6A21" w:rsidP="008C6A21"/>
        </w:tc>
        <w:tc>
          <w:tcPr>
            <w:tcW w:w="4253" w:type="dxa"/>
            <w:vMerge/>
            <w:tcBorders>
              <w:bottom w:val="single" w:sz="12" w:space="0" w:color="auto"/>
            </w:tcBorders>
          </w:tcPr>
          <w:p w14:paraId="5DBF9CC6" w14:textId="77777777" w:rsidR="008C6A21" w:rsidRPr="005F0CB0" w:rsidRDefault="008C6A21" w:rsidP="008C6A21"/>
        </w:tc>
        <w:tc>
          <w:tcPr>
            <w:tcW w:w="2409" w:type="dxa"/>
            <w:tcBorders>
              <w:bottom w:val="single" w:sz="12" w:space="0" w:color="auto"/>
            </w:tcBorders>
            <w:noWrap/>
          </w:tcPr>
          <w:p w14:paraId="1AEE3D16" w14:textId="0E3662A7" w:rsidR="008C6A21" w:rsidRPr="005F0CB0" w:rsidRDefault="008C6A21" w:rsidP="008C6A21">
            <w:pPr>
              <w:jc w:val="center"/>
            </w:pPr>
            <w:r w:rsidRPr="008C6A21">
              <w:rPr>
                <w:sz w:val="40"/>
                <w:szCs w:val="40"/>
              </w:rPr>
              <w:t>○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40AA30B6" w14:textId="4422EE7C" w:rsidR="008C6A21" w:rsidRPr="00B973EA" w:rsidRDefault="008C6A21" w:rsidP="008C6A21">
            <w:r w:rsidRPr="005F0CB0">
              <w:t>Strongly agree</w:t>
            </w:r>
          </w:p>
        </w:tc>
      </w:tr>
    </w:tbl>
    <w:p w14:paraId="129834D1" w14:textId="77777777" w:rsidR="00524219" w:rsidRPr="00524219" w:rsidRDefault="00524219" w:rsidP="00524219">
      <w:pPr>
        <w:rPr>
          <w:rFonts w:hint="eastAsia"/>
        </w:rPr>
      </w:pPr>
    </w:p>
    <w:sectPr w:rsidR="00524219" w:rsidRPr="00524219" w:rsidSect="003B741E">
      <w:footerReference w:type="default" r:id="rId8"/>
      <w:footerReference w:type="first" r:id="rId9"/>
      <w:pgSz w:w="11906" w:h="16838" w:code="9"/>
      <w:pgMar w:top="1134" w:right="1418" w:bottom="1247" w:left="1418" w:header="851" w:footer="567" w:gutter="0"/>
      <w:pgNumType w:start="2"/>
      <w:cols w:space="425"/>
      <w:titlePg/>
      <w:docGrid w:type="linesAndChars" w:linePitch="466" w:charSpace="39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1C32E2" w14:textId="77777777" w:rsidR="00A22A04" w:rsidRDefault="00A22A04">
      <w:r>
        <w:separator/>
      </w:r>
    </w:p>
  </w:endnote>
  <w:endnote w:type="continuationSeparator" w:id="0">
    <w:p w14:paraId="73350BA1" w14:textId="77777777" w:rsidR="00A22A04" w:rsidRDefault="00A22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22349138"/>
      <w:docPartObj>
        <w:docPartGallery w:val="Page Numbers (Bottom of Page)"/>
        <w:docPartUnique/>
      </w:docPartObj>
    </w:sdtPr>
    <w:sdtContent>
      <w:p w14:paraId="56E3AEA3" w14:textId="4DF62139" w:rsidR="005868B8" w:rsidRDefault="005868B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2FD0A68" w14:textId="3E016746" w:rsidR="005868B8" w:rsidRDefault="005868B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63022759"/>
      <w:docPartObj>
        <w:docPartGallery w:val="Page Numbers (Bottom of Page)"/>
        <w:docPartUnique/>
      </w:docPartObj>
    </w:sdtPr>
    <w:sdtContent>
      <w:p w14:paraId="68C06777" w14:textId="77777777" w:rsidR="005868B8" w:rsidRDefault="005868B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84E3FAF" w14:textId="77777777" w:rsidR="005868B8" w:rsidRDefault="005868B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FC5356" w14:textId="77777777" w:rsidR="00A22A04" w:rsidRDefault="00A22A04">
      <w:r>
        <w:separator/>
      </w:r>
    </w:p>
  </w:footnote>
  <w:footnote w:type="continuationSeparator" w:id="0">
    <w:p w14:paraId="3A6135EC" w14:textId="77777777" w:rsidR="00A22A04" w:rsidRDefault="00A22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C97BFB"/>
    <w:multiLevelType w:val="hybridMultilevel"/>
    <w:tmpl w:val="25E073DA"/>
    <w:lvl w:ilvl="0" w:tplc="0006349E">
      <w:start w:val="1"/>
      <w:numFmt w:val="decimal"/>
      <w:lvlText w:val="%1."/>
      <w:lvlJc w:val="left"/>
      <w:pPr>
        <w:ind w:left="840" w:hanging="840"/>
      </w:p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>
      <w:start w:val="1"/>
      <w:numFmt w:val="decimalEnclosedCircle"/>
      <w:lvlText w:val="%3"/>
      <w:lvlJc w:val="lef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7">
      <w:start w:val="1"/>
      <w:numFmt w:val="aiueoFullWidth"/>
      <w:lvlText w:val="(%5)"/>
      <w:lvlJc w:val="left"/>
      <w:pPr>
        <w:ind w:left="2200" w:hanging="440"/>
      </w:pPr>
    </w:lvl>
    <w:lvl w:ilvl="5" w:tplc="04090011">
      <w:start w:val="1"/>
      <w:numFmt w:val="decimalEnclosedCircle"/>
      <w:lvlText w:val="%6"/>
      <w:lvlJc w:val="lef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7">
      <w:start w:val="1"/>
      <w:numFmt w:val="aiueoFullWidth"/>
      <w:lvlText w:val="(%8)"/>
      <w:lvlJc w:val="left"/>
      <w:pPr>
        <w:ind w:left="3520" w:hanging="440"/>
      </w:pPr>
    </w:lvl>
    <w:lvl w:ilvl="8" w:tplc="0409001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5AB2C87"/>
    <w:multiLevelType w:val="hybridMultilevel"/>
    <w:tmpl w:val="C6BEF206"/>
    <w:lvl w:ilvl="0" w:tplc="1BFAB77C">
      <w:start w:val="1"/>
      <w:numFmt w:val="decimal"/>
      <w:lvlText w:val="第%1章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7055565"/>
    <w:multiLevelType w:val="multilevel"/>
    <w:tmpl w:val="77B61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61626BC"/>
    <w:multiLevelType w:val="multilevel"/>
    <w:tmpl w:val="673A8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9FA7C6D"/>
    <w:multiLevelType w:val="hybridMultilevel"/>
    <w:tmpl w:val="83885A24"/>
    <w:lvl w:ilvl="0" w:tplc="1B363E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40877855">
    <w:abstractNumId w:val="3"/>
  </w:num>
  <w:num w:numId="2" w16cid:durableId="997536164">
    <w:abstractNumId w:val="4"/>
  </w:num>
  <w:num w:numId="3" w16cid:durableId="564294735">
    <w:abstractNumId w:val="1"/>
  </w:num>
  <w:num w:numId="4" w16cid:durableId="19329328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642658283">
    <w:abstractNumId w:val="0"/>
  </w:num>
  <w:num w:numId="6" w16cid:durableId="7402563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259"/>
  <w:drawingGridVerticalSpacing w:val="23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E65"/>
    <w:rsid w:val="00000090"/>
    <w:rsid w:val="00015485"/>
    <w:rsid w:val="00015F51"/>
    <w:rsid w:val="00021043"/>
    <w:rsid w:val="00021F40"/>
    <w:rsid w:val="000331B6"/>
    <w:rsid w:val="00034243"/>
    <w:rsid w:val="000350C5"/>
    <w:rsid w:val="0003639E"/>
    <w:rsid w:val="0004119D"/>
    <w:rsid w:val="00056017"/>
    <w:rsid w:val="00056E16"/>
    <w:rsid w:val="0006558E"/>
    <w:rsid w:val="00073D19"/>
    <w:rsid w:val="00075047"/>
    <w:rsid w:val="00082584"/>
    <w:rsid w:val="00082734"/>
    <w:rsid w:val="00084087"/>
    <w:rsid w:val="00086BCA"/>
    <w:rsid w:val="000904E9"/>
    <w:rsid w:val="0009125F"/>
    <w:rsid w:val="00092113"/>
    <w:rsid w:val="000923F5"/>
    <w:rsid w:val="000A3A97"/>
    <w:rsid w:val="000A4EDD"/>
    <w:rsid w:val="000A58CE"/>
    <w:rsid w:val="000B1DC8"/>
    <w:rsid w:val="000B4E32"/>
    <w:rsid w:val="000C0843"/>
    <w:rsid w:val="000C142D"/>
    <w:rsid w:val="000C576C"/>
    <w:rsid w:val="000D10E8"/>
    <w:rsid w:val="000E1426"/>
    <w:rsid w:val="000E4F64"/>
    <w:rsid w:val="000E60A3"/>
    <w:rsid w:val="000E6CC7"/>
    <w:rsid w:val="000F03E9"/>
    <w:rsid w:val="000F2218"/>
    <w:rsid w:val="0010046B"/>
    <w:rsid w:val="00105C2E"/>
    <w:rsid w:val="00113CD1"/>
    <w:rsid w:val="001143B4"/>
    <w:rsid w:val="00114622"/>
    <w:rsid w:val="001175C2"/>
    <w:rsid w:val="00124ED1"/>
    <w:rsid w:val="001264DB"/>
    <w:rsid w:val="001268A6"/>
    <w:rsid w:val="001307BA"/>
    <w:rsid w:val="00130FF2"/>
    <w:rsid w:val="001366EA"/>
    <w:rsid w:val="00136A3E"/>
    <w:rsid w:val="001405C0"/>
    <w:rsid w:val="00143755"/>
    <w:rsid w:val="0014499E"/>
    <w:rsid w:val="00147978"/>
    <w:rsid w:val="0015105B"/>
    <w:rsid w:val="00155936"/>
    <w:rsid w:val="00156A38"/>
    <w:rsid w:val="00161B63"/>
    <w:rsid w:val="00165B8A"/>
    <w:rsid w:val="001717B2"/>
    <w:rsid w:val="00172FFB"/>
    <w:rsid w:val="00177BD7"/>
    <w:rsid w:val="001808FE"/>
    <w:rsid w:val="00181EDB"/>
    <w:rsid w:val="001844F2"/>
    <w:rsid w:val="001879D5"/>
    <w:rsid w:val="001900A5"/>
    <w:rsid w:val="00190963"/>
    <w:rsid w:val="001934F3"/>
    <w:rsid w:val="00193D49"/>
    <w:rsid w:val="001955C7"/>
    <w:rsid w:val="00196407"/>
    <w:rsid w:val="001A2B4C"/>
    <w:rsid w:val="001A4668"/>
    <w:rsid w:val="001A70E6"/>
    <w:rsid w:val="001B06E5"/>
    <w:rsid w:val="001B089D"/>
    <w:rsid w:val="001B296A"/>
    <w:rsid w:val="001B314C"/>
    <w:rsid w:val="001B318A"/>
    <w:rsid w:val="001B335A"/>
    <w:rsid w:val="001B5566"/>
    <w:rsid w:val="001B76C4"/>
    <w:rsid w:val="001C133F"/>
    <w:rsid w:val="001C1CD6"/>
    <w:rsid w:val="001C7B46"/>
    <w:rsid w:val="001D4369"/>
    <w:rsid w:val="001D7B62"/>
    <w:rsid w:val="001E1130"/>
    <w:rsid w:val="001E1E3A"/>
    <w:rsid w:val="001E74A2"/>
    <w:rsid w:val="001E74A9"/>
    <w:rsid w:val="001F39EE"/>
    <w:rsid w:val="001F503A"/>
    <w:rsid w:val="00202CDD"/>
    <w:rsid w:val="0020317B"/>
    <w:rsid w:val="0020564A"/>
    <w:rsid w:val="00212ECD"/>
    <w:rsid w:val="0021323E"/>
    <w:rsid w:val="00216AAC"/>
    <w:rsid w:val="00230086"/>
    <w:rsid w:val="00232741"/>
    <w:rsid w:val="002335B5"/>
    <w:rsid w:val="002418A9"/>
    <w:rsid w:val="00243EBE"/>
    <w:rsid w:val="002449AD"/>
    <w:rsid w:val="0024704E"/>
    <w:rsid w:val="0025023D"/>
    <w:rsid w:val="0025027D"/>
    <w:rsid w:val="002533DF"/>
    <w:rsid w:val="00254104"/>
    <w:rsid w:val="00256999"/>
    <w:rsid w:val="00256A63"/>
    <w:rsid w:val="00256E59"/>
    <w:rsid w:val="0026307B"/>
    <w:rsid w:val="00264F5A"/>
    <w:rsid w:val="002720B0"/>
    <w:rsid w:val="00272434"/>
    <w:rsid w:val="00273F7E"/>
    <w:rsid w:val="00274328"/>
    <w:rsid w:val="0028281F"/>
    <w:rsid w:val="002855C9"/>
    <w:rsid w:val="002900B0"/>
    <w:rsid w:val="0029181E"/>
    <w:rsid w:val="0029383F"/>
    <w:rsid w:val="00297983"/>
    <w:rsid w:val="00297B95"/>
    <w:rsid w:val="002A1799"/>
    <w:rsid w:val="002B0330"/>
    <w:rsid w:val="002B2FD5"/>
    <w:rsid w:val="002B65D6"/>
    <w:rsid w:val="002B67E0"/>
    <w:rsid w:val="002B7DD0"/>
    <w:rsid w:val="002C0B75"/>
    <w:rsid w:val="002C254A"/>
    <w:rsid w:val="002C4A6B"/>
    <w:rsid w:val="002C60D0"/>
    <w:rsid w:val="002C7204"/>
    <w:rsid w:val="002C7EDC"/>
    <w:rsid w:val="002D3339"/>
    <w:rsid w:val="002D5DD6"/>
    <w:rsid w:val="002E2C55"/>
    <w:rsid w:val="002E3111"/>
    <w:rsid w:val="002E36A8"/>
    <w:rsid w:val="002E3AE0"/>
    <w:rsid w:val="002E4519"/>
    <w:rsid w:val="002E71E9"/>
    <w:rsid w:val="002E775C"/>
    <w:rsid w:val="002F2414"/>
    <w:rsid w:val="002F2DC2"/>
    <w:rsid w:val="002F6D19"/>
    <w:rsid w:val="003004DB"/>
    <w:rsid w:val="00306993"/>
    <w:rsid w:val="0030766D"/>
    <w:rsid w:val="003116D2"/>
    <w:rsid w:val="00314064"/>
    <w:rsid w:val="00314678"/>
    <w:rsid w:val="003210AD"/>
    <w:rsid w:val="00324059"/>
    <w:rsid w:val="00324381"/>
    <w:rsid w:val="00324B2D"/>
    <w:rsid w:val="00327806"/>
    <w:rsid w:val="00327BE6"/>
    <w:rsid w:val="00331121"/>
    <w:rsid w:val="00331359"/>
    <w:rsid w:val="00335B70"/>
    <w:rsid w:val="0034260A"/>
    <w:rsid w:val="00347E49"/>
    <w:rsid w:val="00351502"/>
    <w:rsid w:val="00353AD3"/>
    <w:rsid w:val="00356F0B"/>
    <w:rsid w:val="0036171F"/>
    <w:rsid w:val="00365531"/>
    <w:rsid w:val="00371D14"/>
    <w:rsid w:val="003721BE"/>
    <w:rsid w:val="003727F6"/>
    <w:rsid w:val="00372A5B"/>
    <w:rsid w:val="00373393"/>
    <w:rsid w:val="00377010"/>
    <w:rsid w:val="00377083"/>
    <w:rsid w:val="003771E1"/>
    <w:rsid w:val="003813BD"/>
    <w:rsid w:val="003827EB"/>
    <w:rsid w:val="00385EA1"/>
    <w:rsid w:val="00395468"/>
    <w:rsid w:val="003973FD"/>
    <w:rsid w:val="003A1574"/>
    <w:rsid w:val="003A51A3"/>
    <w:rsid w:val="003A629E"/>
    <w:rsid w:val="003B0BE8"/>
    <w:rsid w:val="003B6BD7"/>
    <w:rsid w:val="003B741E"/>
    <w:rsid w:val="003C09C1"/>
    <w:rsid w:val="003C4295"/>
    <w:rsid w:val="003C5391"/>
    <w:rsid w:val="003C6741"/>
    <w:rsid w:val="003D1315"/>
    <w:rsid w:val="003D13A9"/>
    <w:rsid w:val="003D27DD"/>
    <w:rsid w:val="003D2C11"/>
    <w:rsid w:val="003E0DC5"/>
    <w:rsid w:val="003E1102"/>
    <w:rsid w:val="003E2BEF"/>
    <w:rsid w:val="003E4001"/>
    <w:rsid w:val="003E74CB"/>
    <w:rsid w:val="003F6B01"/>
    <w:rsid w:val="0040175C"/>
    <w:rsid w:val="00402107"/>
    <w:rsid w:val="00403ECB"/>
    <w:rsid w:val="00404357"/>
    <w:rsid w:val="00406D7C"/>
    <w:rsid w:val="004118CE"/>
    <w:rsid w:val="00413D13"/>
    <w:rsid w:val="004150CD"/>
    <w:rsid w:val="00415355"/>
    <w:rsid w:val="00420929"/>
    <w:rsid w:val="00423D29"/>
    <w:rsid w:val="00424E33"/>
    <w:rsid w:val="0042589E"/>
    <w:rsid w:val="00427D81"/>
    <w:rsid w:val="004302A4"/>
    <w:rsid w:val="004311AD"/>
    <w:rsid w:val="00441399"/>
    <w:rsid w:val="0044194E"/>
    <w:rsid w:val="00441AE0"/>
    <w:rsid w:val="00441C3D"/>
    <w:rsid w:val="0044466F"/>
    <w:rsid w:val="004607C4"/>
    <w:rsid w:val="004627FA"/>
    <w:rsid w:val="004633A2"/>
    <w:rsid w:val="00463870"/>
    <w:rsid w:val="00465C8C"/>
    <w:rsid w:val="00466E8D"/>
    <w:rsid w:val="00467AC0"/>
    <w:rsid w:val="00472FEF"/>
    <w:rsid w:val="00473921"/>
    <w:rsid w:val="00477318"/>
    <w:rsid w:val="00491D84"/>
    <w:rsid w:val="004968E7"/>
    <w:rsid w:val="004A399A"/>
    <w:rsid w:val="004A5212"/>
    <w:rsid w:val="004A6B4C"/>
    <w:rsid w:val="004A7ED3"/>
    <w:rsid w:val="004B033A"/>
    <w:rsid w:val="004B47DD"/>
    <w:rsid w:val="004B5EC2"/>
    <w:rsid w:val="004C144F"/>
    <w:rsid w:val="004C1FFF"/>
    <w:rsid w:val="004C2E62"/>
    <w:rsid w:val="004C2EF4"/>
    <w:rsid w:val="004C36CA"/>
    <w:rsid w:val="004C40B4"/>
    <w:rsid w:val="004C66E5"/>
    <w:rsid w:val="004C6D96"/>
    <w:rsid w:val="004C6F24"/>
    <w:rsid w:val="004D21A5"/>
    <w:rsid w:val="004D3040"/>
    <w:rsid w:val="004D3C57"/>
    <w:rsid w:val="004E00E4"/>
    <w:rsid w:val="004E1E30"/>
    <w:rsid w:val="004E3DD9"/>
    <w:rsid w:val="004E62FD"/>
    <w:rsid w:val="004E7C0B"/>
    <w:rsid w:val="004F6520"/>
    <w:rsid w:val="004F6E12"/>
    <w:rsid w:val="004F74D5"/>
    <w:rsid w:val="00502859"/>
    <w:rsid w:val="00504EA7"/>
    <w:rsid w:val="00506541"/>
    <w:rsid w:val="00510F6F"/>
    <w:rsid w:val="00513829"/>
    <w:rsid w:val="0051696A"/>
    <w:rsid w:val="00517C10"/>
    <w:rsid w:val="00524219"/>
    <w:rsid w:val="00533A88"/>
    <w:rsid w:val="00536253"/>
    <w:rsid w:val="00537D55"/>
    <w:rsid w:val="00537F87"/>
    <w:rsid w:val="005409B3"/>
    <w:rsid w:val="00541218"/>
    <w:rsid w:val="00541F64"/>
    <w:rsid w:val="00542368"/>
    <w:rsid w:val="00544F52"/>
    <w:rsid w:val="00546999"/>
    <w:rsid w:val="005519BA"/>
    <w:rsid w:val="005535A2"/>
    <w:rsid w:val="005547E9"/>
    <w:rsid w:val="005565CC"/>
    <w:rsid w:val="00562CA5"/>
    <w:rsid w:val="005718B7"/>
    <w:rsid w:val="00572CD6"/>
    <w:rsid w:val="00575355"/>
    <w:rsid w:val="00576BA4"/>
    <w:rsid w:val="00576EF1"/>
    <w:rsid w:val="00580050"/>
    <w:rsid w:val="005810AE"/>
    <w:rsid w:val="00581E97"/>
    <w:rsid w:val="0058258B"/>
    <w:rsid w:val="005831A7"/>
    <w:rsid w:val="005868B8"/>
    <w:rsid w:val="0059274F"/>
    <w:rsid w:val="00593E73"/>
    <w:rsid w:val="00593F68"/>
    <w:rsid w:val="00595B10"/>
    <w:rsid w:val="005A27FB"/>
    <w:rsid w:val="005A45E8"/>
    <w:rsid w:val="005B20A1"/>
    <w:rsid w:val="005C2BC7"/>
    <w:rsid w:val="005C6B62"/>
    <w:rsid w:val="005C6B9D"/>
    <w:rsid w:val="005C74D7"/>
    <w:rsid w:val="005D00C5"/>
    <w:rsid w:val="005D1317"/>
    <w:rsid w:val="005D426D"/>
    <w:rsid w:val="005F0CB0"/>
    <w:rsid w:val="005F2186"/>
    <w:rsid w:val="005F3BDE"/>
    <w:rsid w:val="005F7716"/>
    <w:rsid w:val="00601AFC"/>
    <w:rsid w:val="006037D2"/>
    <w:rsid w:val="00613CFE"/>
    <w:rsid w:val="00615741"/>
    <w:rsid w:val="006208EA"/>
    <w:rsid w:val="00620981"/>
    <w:rsid w:val="00621AA2"/>
    <w:rsid w:val="0062709F"/>
    <w:rsid w:val="006313EB"/>
    <w:rsid w:val="00635F71"/>
    <w:rsid w:val="00636588"/>
    <w:rsid w:val="00637F62"/>
    <w:rsid w:val="00640D9B"/>
    <w:rsid w:val="00640DCA"/>
    <w:rsid w:val="00641AE5"/>
    <w:rsid w:val="00644C28"/>
    <w:rsid w:val="00645593"/>
    <w:rsid w:val="00650DED"/>
    <w:rsid w:val="00652509"/>
    <w:rsid w:val="00656495"/>
    <w:rsid w:val="0065703D"/>
    <w:rsid w:val="00662D0A"/>
    <w:rsid w:val="006648D4"/>
    <w:rsid w:val="006657E5"/>
    <w:rsid w:val="0067390D"/>
    <w:rsid w:val="0068398D"/>
    <w:rsid w:val="00684D60"/>
    <w:rsid w:val="00684EC4"/>
    <w:rsid w:val="00691824"/>
    <w:rsid w:val="00692E27"/>
    <w:rsid w:val="006947A8"/>
    <w:rsid w:val="00695315"/>
    <w:rsid w:val="006968D3"/>
    <w:rsid w:val="006A0251"/>
    <w:rsid w:val="006A05F5"/>
    <w:rsid w:val="006A6338"/>
    <w:rsid w:val="006A6551"/>
    <w:rsid w:val="006B0D33"/>
    <w:rsid w:val="006B397D"/>
    <w:rsid w:val="006B3DE0"/>
    <w:rsid w:val="006B627E"/>
    <w:rsid w:val="006B777A"/>
    <w:rsid w:val="006B79CB"/>
    <w:rsid w:val="006C7649"/>
    <w:rsid w:val="006C7811"/>
    <w:rsid w:val="006D1013"/>
    <w:rsid w:val="006D1B04"/>
    <w:rsid w:val="006D2AFA"/>
    <w:rsid w:val="006D3769"/>
    <w:rsid w:val="006D51B7"/>
    <w:rsid w:val="006D6352"/>
    <w:rsid w:val="006D7E67"/>
    <w:rsid w:val="006E00F4"/>
    <w:rsid w:val="006E0686"/>
    <w:rsid w:val="006E201B"/>
    <w:rsid w:val="006E4957"/>
    <w:rsid w:val="006E5465"/>
    <w:rsid w:val="006E6B39"/>
    <w:rsid w:val="006F24D3"/>
    <w:rsid w:val="006F4E0A"/>
    <w:rsid w:val="00700146"/>
    <w:rsid w:val="00702104"/>
    <w:rsid w:val="00702AF1"/>
    <w:rsid w:val="00704121"/>
    <w:rsid w:val="007046CF"/>
    <w:rsid w:val="00706A8F"/>
    <w:rsid w:val="007072D5"/>
    <w:rsid w:val="00715671"/>
    <w:rsid w:val="00715F50"/>
    <w:rsid w:val="007173CC"/>
    <w:rsid w:val="0071740A"/>
    <w:rsid w:val="007200E3"/>
    <w:rsid w:val="007221D6"/>
    <w:rsid w:val="007263BE"/>
    <w:rsid w:val="00726B91"/>
    <w:rsid w:val="007323CF"/>
    <w:rsid w:val="00733A8F"/>
    <w:rsid w:val="00734175"/>
    <w:rsid w:val="00735715"/>
    <w:rsid w:val="007366C8"/>
    <w:rsid w:val="007371AF"/>
    <w:rsid w:val="00737D74"/>
    <w:rsid w:val="00744875"/>
    <w:rsid w:val="007448AE"/>
    <w:rsid w:val="00745188"/>
    <w:rsid w:val="007473A7"/>
    <w:rsid w:val="00751FBA"/>
    <w:rsid w:val="00754BC3"/>
    <w:rsid w:val="0075622F"/>
    <w:rsid w:val="007629ED"/>
    <w:rsid w:val="007632BB"/>
    <w:rsid w:val="007669FE"/>
    <w:rsid w:val="007673AD"/>
    <w:rsid w:val="00770ABA"/>
    <w:rsid w:val="00771004"/>
    <w:rsid w:val="00774362"/>
    <w:rsid w:val="00776502"/>
    <w:rsid w:val="00780332"/>
    <w:rsid w:val="00783628"/>
    <w:rsid w:val="0078396D"/>
    <w:rsid w:val="007845CC"/>
    <w:rsid w:val="0079179F"/>
    <w:rsid w:val="00791889"/>
    <w:rsid w:val="0079210F"/>
    <w:rsid w:val="00792268"/>
    <w:rsid w:val="007948AB"/>
    <w:rsid w:val="007A1E9D"/>
    <w:rsid w:val="007A3DBA"/>
    <w:rsid w:val="007A3F9B"/>
    <w:rsid w:val="007A6738"/>
    <w:rsid w:val="007A6939"/>
    <w:rsid w:val="007A78F8"/>
    <w:rsid w:val="007B01B6"/>
    <w:rsid w:val="007B1EFE"/>
    <w:rsid w:val="007B2927"/>
    <w:rsid w:val="007B6C02"/>
    <w:rsid w:val="007B74B6"/>
    <w:rsid w:val="007C168D"/>
    <w:rsid w:val="007C4E54"/>
    <w:rsid w:val="007D2B28"/>
    <w:rsid w:val="007D3DA8"/>
    <w:rsid w:val="007E1256"/>
    <w:rsid w:val="007E1C77"/>
    <w:rsid w:val="007E3DFD"/>
    <w:rsid w:val="007E4504"/>
    <w:rsid w:val="007E4ABC"/>
    <w:rsid w:val="007E503E"/>
    <w:rsid w:val="007E6C5E"/>
    <w:rsid w:val="007E74AA"/>
    <w:rsid w:val="007F40D0"/>
    <w:rsid w:val="007F4133"/>
    <w:rsid w:val="007F6FD9"/>
    <w:rsid w:val="008024D4"/>
    <w:rsid w:val="008029F7"/>
    <w:rsid w:val="00803BB5"/>
    <w:rsid w:val="00804F1D"/>
    <w:rsid w:val="00811F51"/>
    <w:rsid w:val="00814AB4"/>
    <w:rsid w:val="00814EC2"/>
    <w:rsid w:val="00820BA4"/>
    <w:rsid w:val="00822B2C"/>
    <w:rsid w:val="00822F60"/>
    <w:rsid w:val="008247EE"/>
    <w:rsid w:val="008261DA"/>
    <w:rsid w:val="00827533"/>
    <w:rsid w:val="00827EA8"/>
    <w:rsid w:val="00833273"/>
    <w:rsid w:val="0083534E"/>
    <w:rsid w:val="00837B76"/>
    <w:rsid w:val="00837CF6"/>
    <w:rsid w:val="008434D3"/>
    <w:rsid w:val="008450DD"/>
    <w:rsid w:val="008451A1"/>
    <w:rsid w:val="008455D0"/>
    <w:rsid w:val="008463C6"/>
    <w:rsid w:val="00847A74"/>
    <w:rsid w:val="00852639"/>
    <w:rsid w:val="00855EF8"/>
    <w:rsid w:val="008562B4"/>
    <w:rsid w:val="00857382"/>
    <w:rsid w:val="008605B0"/>
    <w:rsid w:val="008626DC"/>
    <w:rsid w:val="00866CD6"/>
    <w:rsid w:val="008705EB"/>
    <w:rsid w:val="00872680"/>
    <w:rsid w:val="00875D1B"/>
    <w:rsid w:val="008842C6"/>
    <w:rsid w:val="00887FAC"/>
    <w:rsid w:val="00890463"/>
    <w:rsid w:val="008936BB"/>
    <w:rsid w:val="008963B2"/>
    <w:rsid w:val="00897B75"/>
    <w:rsid w:val="00897E65"/>
    <w:rsid w:val="008A3448"/>
    <w:rsid w:val="008A7AF0"/>
    <w:rsid w:val="008B0228"/>
    <w:rsid w:val="008B09AC"/>
    <w:rsid w:val="008B172B"/>
    <w:rsid w:val="008B315A"/>
    <w:rsid w:val="008B3A13"/>
    <w:rsid w:val="008C1463"/>
    <w:rsid w:val="008C1D81"/>
    <w:rsid w:val="008C499D"/>
    <w:rsid w:val="008C6A21"/>
    <w:rsid w:val="008C6A7F"/>
    <w:rsid w:val="008C7877"/>
    <w:rsid w:val="008D18EE"/>
    <w:rsid w:val="008D1AE5"/>
    <w:rsid w:val="008D3C64"/>
    <w:rsid w:val="008D5324"/>
    <w:rsid w:val="008E0DB5"/>
    <w:rsid w:val="008E2FFC"/>
    <w:rsid w:val="008E32E9"/>
    <w:rsid w:val="008E3821"/>
    <w:rsid w:val="008E48ED"/>
    <w:rsid w:val="008E7523"/>
    <w:rsid w:val="008F1317"/>
    <w:rsid w:val="008F35E0"/>
    <w:rsid w:val="008F6722"/>
    <w:rsid w:val="00900A35"/>
    <w:rsid w:val="00906DA3"/>
    <w:rsid w:val="0090752E"/>
    <w:rsid w:val="009104A0"/>
    <w:rsid w:val="009112DF"/>
    <w:rsid w:val="00912B24"/>
    <w:rsid w:val="00912CE2"/>
    <w:rsid w:val="009142BA"/>
    <w:rsid w:val="009211A0"/>
    <w:rsid w:val="00925EF3"/>
    <w:rsid w:val="00932791"/>
    <w:rsid w:val="0093397F"/>
    <w:rsid w:val="00940274"/>
    <w:rsid w:val="0094357C"/>
    <w:rsid w:val="009442DB"/>
    <w:rsid w:val="00951025"/>
    <w:rsid w:val="009539B0"/>
    <w:rsid w:val="00955051"/>
    <w:rsid w:val="0095535F"/>
    <w:rsid w:val="009564D5"/>
    <w:rsid w:val="00956F80"/>
    <w:rsid w:val="00961A6B"/>
    <w:rsid w:val="00962AE8"/>
    <w:rsid w:val="00964858"/>
    <w:rsid w:val="00965EA8"/>
    <w:rsid w:val="0098010E"/>
    <w:rsid w:val="00980779"/>
    <w:rsid w:val="00980A19"/>
    <w:rsid w:val="00981D34"/>
    <w:rsid w:val="00982255"/>
    <w:rsid w:val="009848B0"/>
    <w:rsid w:val="00987A7E"/>
    <w:rsid w:val="00996CB2"/>
    <w:rsid w:val="009976CD"/>
    <w:rsid w:val="009A0236"/>
    <w:rsid w:val="009A0D28"/>
    <w:rsid w:val="009A1BEB"/>
    <w:rsid w:val="009A1D7B"/>
    <w:rsid w:val="009A2422"/>
    <w:rsid w:val="009A552C"/>
    <w:rsid w:val="009B33DD"/>
    <w:rsid w:val="009B6AAA"/>
    <w:rsid w:val="009B7888"/>
    <w:rsid w:val="009C0AFC"/>
    <w:rsid w:val="009C0DE0"/>
    <w:rsid w:val="009C1A50"/>
    <w:rsid w:val="009C3ABC"/>
    <w:rsid w:val="009D091B"/>
    <w:rsid w:val="009D0BF2"/>
    <w:rsid w:val="009D6099"/>
    <w:rsid w:val="009D703B"/>
    <w:rsid w:val="009E0AB3"/>
    <w:rsid w:val="009E2654"/>
    <w:rsid w:val="009E6410"/>
    <w:rsid w:val="009E7B16"/>
    <w:rsid w:val="009F15DD"/>
    <w:rsid w:val="009F6E97"/>
    <w:rsid w:val="009F7020"/>
    <w:rsid w:val="009F7F34"/>
    <w:rsid w:val="00A035BF"/>
    <w:rsid w:val="00A04356"/>
    <w:rsid w:val="00A057F4"/>
    <w:rsid w:val="00A109C4"/>
    <w:rsid w:val="00A14FD5"/>
    <w:rsid w:val="00A1684C"/>
    <w:rsid w:val="00A22A04"/>
    <w:rsid w:val="00A235C8"/>
    <w:rsid w:val="00A26EBC"/>
    <w:rsid w:val="00A327FA"/>
    <w:rsid w:val="00A32DF2"/>
    <w:rsid w:val="00A33F16"/>
    <w:rsid w:val="00A456BB"/>
    <w:rsid w:val="00A45978"/>
    <w:rsid w:val="00A46EFA"/>
    <w:rsid w:val="00A50776"/>
    <w:rsid w:val="00A54BD5"/>
    <w:rsid w:val="00A55253"/>
    <w:rsid w:val="00A55B58"/>
    <w:rsid w:val="00A604A2"/>
    <w:rsid w:val="00A632C9"/>
    <w:rsid w:val="00A642D0"/>
    <w:rsid w:val="00A64DD2"/>
    <w:rsid w:val="00A72B94"/>
    <w:rsid w:val="00A73E79"/>
    <w:rsid w:val="00A74D65"/>
    <w:rsid w:val="00A80330"/>
    <w:rsid w:val="00A80955"/>
    <w:rsid w:val="00A839D2"/>
    <w:rsid w:val="00A862BE"/>
    <w:rsid w:val="00A87A2D"/>
    <w:rsid w:val="00A90FA6"/>
    <w:rsid w:val="00A92B10"/>
    <w:rsid w:val="00A94261"/>
    <w:rsid w:val="00A95CE6"/>
    <w:rsid w:val="00A95D71"/>
    <w:rsid w:val="00AA19A8"/>
    <w:rsid w:val="00AA6F1E"/>
    <w:rsid w:val="00AB2F09"/>
    <w:rsid w:val="00AB3B6F"/>
    <w:rsid w:val="00AB6CAB"/>
    <w:rsid w:val="00AC04BE"/>
    <w:rsid w:val="00AC1FFB"/>
    <w:rsid w:val="00AC74BD"/>
    <w:rsid w:val="00AD044B"/>
    <w:rsid w:val="00AD345F"/>
    <w:rsid w:val="00AD38EC"/>
    <w:rsid w:val="00AD5366"/>
    <w:rsid w:val="00AD5B12"/>
    <w:rsid w:val="00AE0328"/>
    <w:rsid w:val="00AE135C"/>
    <w:rsid w:val="00AF1AA9"/>
    <w:rsid w:val="00AF2589"/>
    <w:rsid w:val="00AF4417"/>
    <w:rsid w:val="00B01A08"/>
    <w:rsid w:val="00B03929"/>
    <w:rsid w:val="00B10494"/>
    <w:rsid w:val="00B11125"/>
    <w:rsid w:val="00B11144"/>
    <w:rsid w:val="00B1298E"/>
    <w:rsid w:val="00B15B94"/>
    <w:rsid w:val="00B175F1"/>
    <w:rsid w:val="00B20D8E"/>
    <w:rsid w:val="00B249B1"/>
    <w:rsid w:val="00B26F8C"/>
    <w:rsid w:val="00B367A2"/>
    <w:rsid w:val="00B37FBA"/>
    <w:rsid w:val="00B449F1"/>
    <w:rsid w:val="00B44FCB"/>
    <w:rsid w:val="00B47F87"/>
    <w:rsid w:val="00B5081E"/>
    <w:rsid w:val="00B55A87"/>
    <w:rsid w:val="00B75E4E"/>
    <w:rsid w:val="00B7644F"/>
    <w:rsid w:val="00B817A3"/>
    <w:rsid w:val="00B86D48"/>
    <w:rsid w:val="00B971C2"/>
    <w:rsid w:val="00B973EA"/>
    <w:rsid w:val="00BA46EC"/>
    <w:rsid w:val="00BA475B"/>
    <w:rsid w:val="00BA6D0D"/>
    <w:rsid w:val="00BA7179"/>
    <w:rsid w:val="00BB0EC2"/>
    <w:rsid w:val="00BB1CED"/>
    <w:rsid w:val="00BB3B20"/>
    <w:rsid w:val="00BB3E9C"/>
    <w:rsid w:val="00BB47A5"/>
    <w:rsid w:val="00BB57C9"/>
    <w:rsid w:val="00BB5B9A"/>
    <w:rsid w:val="00BB7792"/>
    <w:rsid w:val="00BC25D6"/>
    <w:rsid w:val="00BC5CAC"/>
    <w:rsid w:val="00BD1A6A"/>
    <w:rsid w:val="00BD2B40"/>
    <w:rsid w:val="00BD3A83"/>
    <w:rsid w:val="00BD76F2"/>
    <w:rsid w:val="00BE5250"/>
    <w:rsid w:val="00BE6E71"/>
    <w:rsid w:val="00C0039E"/>
    <w:rsid w:val="00C01934"/>
    <w:rsid w:val="00C03C7E"/>
    <w:rsid w:val="00C11D17"/>
    <w:rsid w:val="00C175B6"/>
    <w:rsid w:val="00C20198"/>
    <w:rsid w:val="00C209BE"/>
    <w:rsid w:val="00C20CAA"/>
    <w:rsid w:val="00C22178"/>
    <w:rsid w:val="00C2382D"/>
    <w:rsid w:val="00C24583"/>
    <w:rsid w:val="00C345F7"/>
    <w:rsid w:val="00C34ACB"/>
    <w:rsid w:val="00C35D9F"/>
    <w:rsid w:val="00C366F8"/>
    <w:rsid w:val="00C40563"/>
    <w:rsid w:val="00C44C68"/>
    <w:rsid w:val="00C46C11"/>
    <w:rsid w:val="00C51B0B"/>
    <w:rsid w:val="00C5543D"/>
    <w:rsid w:val="00C56981"/>
    <w:rsid w:val="00C617FC"/>
    <w:rsid w:val="00C62240"/>
    <w:rsid w:val="00C77305"/>
    <w:rsid w:val="00C77469"/>
    <w:rsid w:val="00C81704"/>
    <w:rsid w:val="00C83D1C"/>
    <w:rsid w:val="00C85084"/>
    <w:rsid w:val="00C85A6C"/>
    <w:rsid w:val="00C869A3"/>
    <w:rsid w:val="00C8746B"/>
    <w:rsid w:val="00C87D1A"/>
    <w:rsid w:val="00C90AE6"/>
    <w:rsid w:val="00C90E5B"/>
    <w:rsid w:val="00C9230A"/>
    <w:rsid w:val="00C92764"/>
    <w:rsid w:val="00C93ABC"/>
    <w:rsid w:val="00C9669D"/>
    <w:rsid w:val="00CA132C"/>
    <w:rsid w:val="00CA5FC1"/>
    <w:rsid w:val="00CA6F0F"/>
    <w:rsid w:val="00CB1D16"/>
    <w:rsid w:val="00CB4B88"/>
    <w:rsid w:val="00CC1DE7"/>
    <w:rsid w:val="00CC229F"/>
    <w:rsid w:val="00CC24F7"/>
    <w:rsid w:val="00CC2F1D"/>
    <w:rsid w:val="00CC5DD0"/>
    <w:rsid w:val="00CC5FB0"/>
    <w:rsid w:val="00CC7392"/>
    <w:rsid w:val="00CD00B8"/>
    <w:rsid w:val="00CD045E"/>
    <w:rsid w:val="00CD0570"/>
    <w:rsid w:val="00CD0733"/>
    <w:rsid w:val="00CD0883"/>
    <w:rsid w:val="00CD0F14"/>
    <w:rsid w:val="00CD44B9"/>
    <w:rsid w:val="00CD574C"/>
    <w:rsid w:val="00CD6E1D"/>
    <w:rsid w:val="00CE34AC"/>
    <w:rsid w:val="00CE4F87"/>
    <w:rsid w:val="00CE5159"/>
    <w:rsid w:val="00CE5DEA"/>
    <w:rsid w:val="00CE7405"/>
    <w:rsid w:val="00CF0BA7"/>
    <w:rsid w:val="00CF4AE9"/>
    <w:rsid w:val="00CF5FDA"/>
    <w:rsid w:val="00D015E3"/>
    <w:rsid w:val="00D02F6A"/>
    <w:rsid w:val="00D041BE"/>
    <w:rsid w:val="00D10F00"/>
    <w:rsid w:val="00D12C3A"/>
    <w:rsid w:val="00D151AD"/>
    <w:rsid w:val="00D20A94"/>
    <w:rsid w:val="00D25980"/>
    <w:rsid w:val="00D26C88"/>
    <w:rsid w:val="00D27041"/>
    <w:rsid w:val="00D34418"/>
    <w:rsid w:val="00D364C9"/>
    <w:rsid w:val="00D43CF6"/>
    <w:rsid w:val="00D466B8"/>
    <w:rsid w:val="00D46CCD"/>
    <w:rsid w:val="00D52FAF"/>
    <w:rsid w:val="00D537DD"/>
    <w:rsid w:val="00D54BDE"/>
    <w:rsid w:val="00D55461"/>
    <w:rsid w:val="00D5744E"/>
    <w:rsid w:val="00D57B27"/>
    <w:rsid w:val="00D60091"/>
    <w:rsid w:val="00D60830"/>
    <w:rsid w:val="00D614A9"/>
    <w:rsid w:val="00D63619"/>
    <w:rsid w:val="00D705B3"/>
    <w:rsid w:val="00D75E2C"/>
    <w:rsid w:val="00D77AB5"/>
    <w:rsid w:val="00D80D7C"/>
    <w:rsid w:val="00D83441"/>
    <w:rsid w:val="00D83A6B"/>
    <w:rsid w:val="00D85365"/>
    <w:rsid w:val="00D859BC"/>
    <w:rsid w:val="00D9260E"/>
    <w:rsid w:val="00D93DEF"/>
    <w:rsid w:val="00D963DB"/>
    <w:rsid w:val="00D96B11"/>
    <w:rsid w:val="00DA2DAB"/>
    <w:rsid w:val="00DA55CD"/>
    <w:rsid w:val="00DA5DF8"/>
    <w:rsid w:val="00DA6F9B"/>
    <w:rsid w:val="00DA7D1A"/>
    <w:rsid w:val="00DB0168"/>
    <w:rsid w:val="00DB1F80"/>
    <w:rsid w:val="00DB2D99"/>
    <w:rsid w:val="00DB5B05"/>
    <w:rsid w:val="00DD013B"/>
    <w:rsid w:val="00DD24BF"/>
    <w:rsid w:val="00DD45A0"/>
    <w:rsid w:val="00DD4FD8"/>
    <w:rsid w:val="00DD54BA"/>
    <w:rsid w:val="00DE6EBF"/>
    <w:rsid w:val="00DF3C7D"/>
    <w:rsid w:val="00DF41E1"/>
    <w:rsid w:val="00DF47DE"/>
    <w:rsid w:val="00E0650D"/>
    <w:rsid w:val="00E0714B"/>
    <w:rsid w:val="00E15086"/>
    <w:rsid w:val="00E16BA1"/>
    <w:rsid w:val="00E20D56"/>
    <w:rsid w:val="00E24BEE"/>
    <w:rsid w:val="00E25C93"/>
    <w:rsid w:val="00E31698"/>
    <w:rsid w:val="00E323A0"/>
    <w:rsid w:val="00E364D7"/>
    <w:rsid w:val="00E36B1A"/>
    <w:rsid w:val="00E37017"/>
    <w:rsid w:val="00E40CA8"/>
    <w:rsid w:val="00E41701"/>
    <w:rsid w:val="00E419BF"/>
    <w:rsid w:val="00E41A53"/>
    <w:rsid w:val="00E463D7"/>
    <w:rsid w:val="00E46A82"/>
    <w:rsid w:val="00E52527"/>
    <w:rsid w:val="00E52898"/>
    <w:rsid w:val="00E53215"/>
    <w:rsid w:val="00E53EE5"/>
    <w:rsid w:val="00E54983"/>
    <w:rsid w:val="00E56B20"/>
    <w:rsid w:val="00E60D01"/>
    <w:rsid w:val="00E64DD8"/>
    <w:rsid w:val="00E673EE"/>
    <w:rsid w:val="00E7275C"/>
    <w:rsid w:val="00E72DA8"/>
    <w:rsid w:val="00E7397A"/>
    <w:rsid w:val="00E74FA1"/>
    <w:rsid w:val="00E820DE"/>
    <w:rsid w:val="00E844E1"/>
    <w:rsid w:val="00E85E8C"/>
    <w:rsid w:val="00E86715"/>
    <w:rsid w:val="00E90C27"/>
    <w:rsid w:val="00E90F0F"/>
    <w:rsid w:val="00E96FA8"/>
    <w:rsid w:val="00EA0689"/>
    <w:rsid w:val="00EA265D"/>
    <w:rsid w:val="00EA2A31"/>
    <w:rsid w:val="00EB00A2"/>
    <w:rsid w:val="00EB17BE"/>
    <w:rsid w:val="00EB1806"/>
    <w:rsid w:val="00EB61A4"/>
    <w:rsid w:val="00EB6CDB"/>
    <w:rsid w:val="00EC1227"/>
    <w:rsid w:val="00EC167F"/>
    <w:rsid w:val="00EC380F"/>
    <w:rsid w:val="00EC7D67"/>
    <w:rsid w:val="00ED3D4B"/>
    <w:rsid w:val="00ED7AB0"/>
    <w:rsid w:val="00EE0788"/>
    <w:rsid w:val="00EF59BA"/>
    <w:rsid w:val="00EF706D"/>
    <w:rsid w:val="00EF787E"/>
    <w:rsid w:val="00EF7955"/>
    <w:rsid w:val="00F071BB"/>
    <w:rsid w:val="00F106B9"/>
    <w:rsid w:val="00F109C5"/>
    <w:rsid w:val="00F2369E"/>
    <w:rsid w:val="00F25C2B"/>
    <w:rsid w:val="00F26181"/>
    <w:rsid w:val="00F34697"/>
    <w:rsid w:val="00F349FF"/>
    <w:rsid w:val="00F3518F"/>
    <w:rsid w:val="00F3753F"/>
    <w:rsid w:val="00F44C4B"/>
    <w:rsid w:val="00F46C5F"/>
    <w:rsid w:val="00F4755E"/>
    <w:rsid w:val="00F50EAF"/>
    <w:rsid w:val="00F56F2A"/>
    <w:rsid w:val="00F60CBE"/>
    <w:rsid w:val="00F71FED"/>
    <w:rsid w:val="00F730B7"/>
    <w:rsid w:val="00F7436F"/>
    <w:rsid w:val="00F744D4"/>
    <w:rsid w:val="00F74688"/>
    <w:rsid w:val="00F754E6"/>
    <w:rsid w:val="00F759C0"/>
    <w:rsid w:val="00F80767"/>
    <w:rsid w:val="00F80E4E"/>
    <w:rsid w:val="00F80E56"/>
    <w:rsid w:val="00F811A2"/>
    <w:rsid w:val="00F85308"/>
    <w:rsid w:val="00F86460"/>
    <w:rsid w:val="00F900DB"/>
    <w:rsid w:val="00F95052"/>
    <w:rsid w:val="00FA57F9"/>
    <w:rsid w:val="00FB23B0"/>
    <w:rsid w:val="00FB2552"/>
    <w:rsid w:val="00FB3032"/>
    <w:rsid w:val="00FB4DE1"/>
    <w:rsid w:val="00FC020D"/>
    <w:rsid w:val="00FC1404"/>
    <w:rsid w:val="00FC1F95"/>
    <w:rsid w:val="00FC66AF"/>
    <w:rsid w:val="00FD0217"/>
    <w:rsid w:val="00FD1D21"/>
    <w:rsid w:val="00FD25FD"/>
    <w:rsid w:val="00FD3C2C"/>
    <w:rsid w:val="00FD403C"/>
    <w:rsid w:val="00FD4224"/>
    <w:rsid w:val="00FE05D5"/>
    <w:rsid w:val="00FE0D00"/>
    <w:rsid w:val="00FE2AF6"/>
    <w:rsid w:val="00FE2B97"/>
    <w:rsid w:val="00FE665F"/>
    <w:rsid w:val="00FE6A1E"/>
    <w:rsid w:val="00FE7D85"/>
    <w:rsid w:val="00FF434C"/>
    <w:rsid w:val="00FF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2AF563"/>
  <w15:docId w15:val="{2D8C6C5A-051D-4D87-86F4-1DB953DAB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057F4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CA132C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rsid w:val="00897E65"/>
  </w:style>
  <w:style w:type="paragraph" w:styleId="a4">
    <w:name w:val="Balloon Text"/>
    <w:basedOn w:val="a"/>
    <w:semiHidden/>
    <w:rsid w:val="00AD796E"/>
    <w:rPr>
      <w:rFonts w:ascii="Arial" w:eastAsia="ＭＳ ゴシック" w:hAnsi="Arial"/>
      <w:sz w:val="18"/>
      <w:szCs w:val="18"/>
    </w:rPr>
  </w:style>
  <w:style w:type="paragraph" w:styleId="a5">
    <w:name w:val="footer"/>
    <w:basedOn w:val="a"/>
    <w:link w:val="a6"/>
    <w:uiPriority w:val="99"/>
    <w:rsid w:val="004609F5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4609F5"/>
  </w:style>
  <w:style w:type="paragraph" w:styleId="a8">
    <w:name w:val="header"/>
    <w:basedOn w:val="a"/>
    <w:link w:val="a9"/>
    <w:rsid w:val="002720B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rsid w:val="002720B0"/>
    <w:rPr>
      <w:kern w:val="2"/>
      <w:sz w:val="21"/>
      <w:szCs w:val="24"/>
    </w:rPr>
  </w:style>
  <w:style w:type="paragraph" w:customStyle="1" w:styleId="html-x">
    <w:name w:val="html-x"/>
    <w:basedOn w:val="a"/>
    <w:rsid w:val="00A057F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html-italic">
    <w:name w:val="html-italic"/>
    <w:basedOn w:val="a0"/>
    <w:rsid w:val="00A057F4"/>
  </w:style>
  <w:style w:type="character" w:styleId="aa">
    <w:name w:val="Hyperlink"/>
    <w:basedOn w:val="a0"/>
    <w:uiPriority w:val="99"/>
    <w:unhideWhenUsed/>
    <w:rsid w:val="00A057F4"/>
    <w:rPr>
      <w:color w:val="0000FF"/>
      <w:u w:val="single"/>
    </w:rPr>
  </w:style>
  <w:style w:type="paragraph" w:customStyle="1" w:styleId="html-xx">
    <w:name w:val="html-xx"/>
    <w:basedOn w:val="a"/>
    <w:rsid w:val="00A057F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6">
    <w:name w:val="フッター (文字)"/>
    <w:basedOn w:val="a0"/>
    <w:link w:val="a5"/>
    <w:uiPriority w:val="99"/>
    <w:rsid w:val="005868B8"/>
    <w:rPr>
      <w:rFonts w:ascii="Times New Roman" w:hAnsi="Times New Roman"/>
      <w:kern w:val="2"/>
      <w:sz w:val="24"/>
      <w:szCs w:val="24"/>
    </w:rPr>
  </w:style>
  <w:style w:type="character" w:styleId="ab">
    <w:name w:val="annotation reference"/>
    <w:basedOn w:val="a0"/>
    <w:semiHidden/>
    <w:unhideWhenUsed/>
    <w:rsid w:val="003771E1"/>
    <w:rPr>
      <w:sz w:val="18"/>
      <w:szCs w:val="18"/>
    </w:rPr>
  </w:style>
  <w:style w:type="paragraph" w:styleId="ac">
    <w:name w:val="annotation text"/>
    <w:basedOn w:val="a"/>
    <w:link w:val="ad"/>
    <w:semiHidden/>
    <w:unhideWhenUsed/>
    <w:rsid w:val="003771E1"/>
    <w:pPr>
      <w:jc w:val="left"/>
    </w:pPr>
  </w:style>
  <w:style w:type="character" w:customStyle="1" w:styleId="ad">
    <w:name w:val="コメント文字列 (文字)"/>
    <w:basedOn w:val="a0"/>
    <w:link w:val="ac"/>
    <w:semiHidden/>
    <w:rsid w:val="003771E1"/>
    <w:rPr>
      <w:rFonts w:ascii="Times New Roman" w:hAnsi="Times New Roman"/>
      <w:kern w:val="2"/>
      <w:sz w:val="24"/>
      <w:szCs w:val="24"/>
    </w:rPr>
  </w:style>
  <w:style w:type="paragraph" w:styleId="ae">
    <w:name w:val="annotation subject"/>
    <w:basedOn w:val="ac"/>
    <w:next w:val="ac"/>
    <w:link w:val="af"/>
    <w:semiHidden/>
    <w:unhideWhenUsed/>
    <w:rsid w:val="003771E1"/>
    <w:rPr>
      <w:b/>
      <w:bCs/>
    </w:rPr>
  </w:style>
  <w:style w:type="character" w:customStyle="1" w:styleId="af">
    <w:name w:val="コメント内容 (文字)"/>
    <w:basedOn w:val="ad"/>
    <w:link w:val="ae"/>
    <w:semiHidden/>
    <w:rsid w:val="003771E1"/>
    <w:rPr>
      <w:rFonts w:ascii="Times New Roman" w:hAnsi="Times New Roman"/>
      <w:b/>
      <w:bCs/>
      <w:kern w:val="2"/>
      <w:sz w:val="24"/>
      <w:szCs w:val="24"/>
    </w:rPr>
  </w:style>
  <w:style w:type="table" w:styleId="af0">
    <w:name w:val="Table Grid"/>
    <w:basedOn w:val="a1"/>
    <w:rsid w:val="00114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Unresolved Mention"/>
    <w:basedOn w:val="a0"/>
    <w:uiPriority w:val="99"/>
    <w:semiHidden/>
    <w:unhideWhenUsed/>
    <w:rsid w:val="00CE7405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7A78F8"/>
    <w:rPr>
      <w:rFonts w:ascii="Times New Roman" w:hAnsi="Times New Roman"/>
      <w:kern w:val="2"/>
      <w:sz w:val="24"/>
      <w:szCs w:val="24"/>
    </w:rPr>
  </w:style>
  <w:style w:type="paragraph" w:styleId="af3">
    <w:name w:val="List Paragraph"/>
    <w:basedOn w:val="a"/>
    <w:uiPriority w:val="34"/>
    <w:qFormat/>
    <w:rsid w:val="00517C10"/>
    <w:pPr>
      <w:ind w:leftChars="400" w:left="84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cf01">
    <w:name w:val="cf01"/>
    <w:basedOn w:val="a0"/>
    <w:rsid w:val="009C0AFC"/>
    <w:rPr>
      <w:rFonts w:ascii="Meiryo UI" w:eastAsia="Meiryo UI" w:hAnsi="Meiryo UI" w:hint="eastAsia"/>
      <w:sz w:val="18"/>
      <w:szCs w:val="18"/>
    </w:rPr>
  </w:style>
  <w:style w:type="character" w:customStyle="1" w:styleId="10">
    <w:name w:val="見出し 1 (文字)"/>
    <w:basedOn w:val="a0"/>
    <w:link w:val="1"/>
    <w:rsid w:val="00CA132C"/>
    <w:rPr>
      <w:rFonts w:asciiTheme="majorHAnsi" w:eastAsiaTheme="majorEastAsia" w:hAnsiTheme="majorHAnsi" w:cstheme="maj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5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CBC01-11CA-4F0D-B806-DF10B6863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997</Words>
  <Characters>5684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修士学位論文</vt:lpstr>
      <vt:lpstr>修士学位論文</vt:lpstr>
    </vt:vector>
  </TitlesOfParts>
  <Company>SPU</Company>
  <LinksUpToDate>false</LinksUpToDate>
  <CharactersWithSpaces>6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修士学位論文</dc:title>
  <dc:creator>教務部</dc:creator>
  <cp:lastModifiedBy>湧井　宣行</cp:lastModifiedBy>
  <cp:revision>2</cp:revision>
  <cp:lastPrinted>2023-04-13T05:41:00Z</cp:lastPrinted>
  <dcterms:created xsi:type="dcterms:W3CDTF">2025-01-04T09:01:00Z</dcterms:created>
  <dcterms:modified xsi:type="dcterms:W3CDTF">2025-01-04T09:01:00Z</dcterms:modified>
</cp:coreProperties>
</file>